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BD0EC" w14:textId="6A9A0563" w:rsidR="00D231C8" w:rsidRPr="00D231C8" w:rsidRDefault="00D231C8" w:rsidP="00D231C8">
      <w:pPr>
        <w:pStyle w:val="Caption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00D231C8">
        <w:rPr>
          <w:b/>
          <w:bCs/>
          <w:i w:val="0"/>
          <w:iCs w:val="0"/>
          <w:color w:val="auto"/>
          <w:sz w:val="20"/>
          <w:szCs w:val="20"/>
          <w:lang w:val="en-US"/>
        </w:rPr>
        <w:t>Appendix 1.</w:t>
      </w:r>
      <w:r w:rsidRPr="00D231C8">
        <w:rPr>
          <w:i w:val="0"/>
          <w:iCs w:val="0"/>
          <w:color w:val="auto"/>
          <w:sz w:val="20"/>
          <w:szCs w:val="20"/>
          <w:lang w:val="en-US"/>
        </w:rPr>
        <w:t xml:space="preserve"> D</w:t>
      </w:r>
      <w:r w:rsidR="00D51703">
        <w:rPr>
          <w:i w:val="0"/>
          <w:iCs w:val="0"/>
          <w:color w:val="auto"/>
          <w:sz w:val="20"/>
          <w:szCs w:val="20"/>
          <w:lang w:val="en-US"/>
        </w:rPr>
        <w:t>aily d</w:t>
      </w:r>
      <w:r w:rsidRPr="00D231C8">
        <w:rPr>
          <w:i w:val="0"/>
          <w:iCs w:val="0"/>
          <w:color w:val="auto"/>
          <w:sz w:val="20"/>
          <w:szCs w:val="20"/>
          <w:lang w:val="en-US"/>
        </w:rPr>
        <w:t xml:space="preserve">osages of vitamins, minerals and omega-3 fatty acids </w:t>
      </w:r>
      <w:r w:rsidR="003377BA">
        <w:rPr>
          <w:i w:val="0"/>
          <w:iCs w:val="0"/>
          <w:color w:val="auto"/>
          <w:sz w:val="20"/>
          <w:szCs w:val="20"/>
          <w:lang w:val="en-US"/>
        </w:rPr>
        <w:t xml:space="preserve">in </w:t>
      </w:r>
      <w:r w:rsidRPr="00D231C8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3377BA">
        <w:rPr>
          <w:i w:val="0"/>
          <w:iCs w:val="0"/>
          <w:color w:val="auto"/>
          <w:sz w:val="20"/>
          <w:szCs w:val="20"/>
          <w:lang w:val="en-US"/>
        </w:rPr>
        <w:t>RCTs</w:t>
      </w:r>
    </w:p>
    <w:tbl>
      <w:tblPr>
        <w:tblStyle w:val="PlainTable21"/>
        <w:tblpPr w:leftFromText="180" w:rightFromText="180" w:horzAnchor="margin" w:tblpY="495"/>
        <w:tblW w:w="13673" w:type="dxa"/>
        <w:tblLook w:val="0600" w:firstRow="0" w:lastRow="0" w:firstColumn="0" w:lastColumn="0" w:noHBand="1" w:noVBand="1"/>
      </w:tblPr>
      <w:tblGrid>
        <w:gridCol w:w="1815"/>
        <w:gridCol w:w="1291"/>
        <w:gridCol w:w="1624"/>
        <w:gridCol w:w="997"/>
        <w:gridCol w:w="926"/>
        <w:gridCol w:w="864"/>
        <w:gridCol w:w="942"/>
        <w:gridCol w:w="1173"/>
        <w:gridCol w:w="973"/>
        <w:gridCol w:w="1180"/>
        <w:gridCol w:w="942"/>
        <w:gridCol w:w="946"/>
      </w:tblGrid>
      <w:tr w:rsidR="00D231C8" w:rsidRPr="00600D2F" w14:paraId="09EF130B" w14:textId="77777777" w:rsidTr="0038008C">
        <w:tc>
          <w:tcPr>
            <w:tcW w:w="1815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471AACC0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bookmarkStart w:id="0" w:name="_Hlk96085535"/>
          </w:p>
        </w:tc>
        <w:tc>
          <w:tcPr>
            <w:tcW w:w="1291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6562125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Schoenthaler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1997</w:t>
            </w:r>
          </w:p>
        </w:tc>
        <w:tc>
          <w:tcPr>
            <w:tcW w:w="1624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7E67B16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Schoenthaler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00</w:t>
            </w:r>
          </w:p>
        </w:tc>
        <w:tc>
          <w:tcPr>
            <w:tcW w:w="997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6B0ED0E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Gesch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02</w:t>
            </w:r>
          </w:p>
        </w:tc>
        <w:tc>
          <w:tcPr>
            <w:tcW w:w="926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327034C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Zaalberg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10</w:t>
            </w:r>
          </w:p>
        </w:tc>
        <w:tc>
          <w:tcPr>
            <w:tcW w:w="864" w:type="dxa"/>
            <w:tcBorders>
              <w:top w:val="single" w:sz="4" w:space="0" w:color="7F7F7F"/>
              <w:bottom w:val="single" w:sz="4" w:space="0" w:color="auto"/>
            </w:tcBorders>
          </w:tcPr>
          <w:p w14:paraId="15A4DB6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Adams 2011</w:t>
            </w:r>
          </w:p>
        </w:tc>
        <w:tc>
          <w:tcPr>
            <w:tcW w:w="942" w:type="dxa"/>
            <w:tcBorders>
              <w:top w:val="single" w:sz="4" w:space="0" w:color="7F7F7F"/>
              <w:bottom w:val="single" w:sz="4" w:space="0" w:color="auto"/>
            </w:tcBorders>
          </w:tcPr>
          <w:p w14:paraId="7081F1F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Long </w:t>
            </w: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br/>
              <w:t>2013</w:t>
            </w:r>
          </w:p>
        </w:tc>
        <w:tc>
          <w:tcPr>
            <w:tcW w:w="1173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442C214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Tammam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973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6C05F34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Raine 2016</w:t>
            </w:r>
          </w:p>
        </w:tc>
        <w:tc>
          <w:tcPr>
            <w:tcW w:w="1180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3B525A4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Rucklidge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942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615F6409" w14:textId="1734EB14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Bles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</w:t>
            </w:r>
            <w:r w:rsidR="00623FCE"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</w:t>
            </w: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  <w:r w:rsidR="002B3259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946" w:type="dxa"/>
            <w:tcBorders>
              <w:top w:val="single" w:sz="4" w:space="0" w:color="7F7F7F"/>
              <w:bottom w:val="single" w:sz="4" w:space="0" w:color="auto"/>
            </w:tcBorders>
          </w:tcPr>
          <w:p w14:paraId="238D9738" w14:textId="6609388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Gast </w:t>
            </w:r>
            <w:r w:rsidR="00623FCE"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 </w:t>
            </w: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2</w:t>
            </w:r>
            <w:r w:rsidR="002B3259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D231C8" w:rsidRPr="00600D2F" w14:paraId="4FFDCAFC" w14:textId="77777777" w:rsidTr="0038008C"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33BA3C5A" w14:textId="77777777" w:rsidR="0016661B" w:rsidRPr="0038008C" w:rsidRDefault="002A6357" w:rsidP="00D90A8E">
            <w:pPr>
              <w:rPr>
                <w:rFonts w:eastAsia="Calibri" w:cstheme="minorHAnsi"/>
                <w:iCs/>
                <w:sz w:val="28"/>
                <w:szCs w:val="28"/>
              </w:rPr>
            </w:pPr>
            <w:r w:rsidRPr="0038008C">
              <w:rPr>
                <w:rFonts w:eastAsia="Calibri" w:cstheme="minorHAnsi"/>
                <w:b/>
                <w:bCs/>
                <w:iCs/>
                <w:sz w:val="28"/>
                <w:szCs w:val="28"/>
                <w:lang w:val="en-US"/>
              </w:rPr>
              <w:t>M</w:t>
            </w:r>
            <w:r w:rsidR="0016661B" w:rsidRPr="0038008C">
              <w:rPr>
                <w:rFonts w:eastAsia="Calibri" w:cstheme="minorHAnsi"/>
                <w:b/>
                <w:bCs/>
                <w:iCs/>
                <w:sz w:val="28"/>
                <w:szCs w:val="28"/>
                <w:lang w:val="en-US"/>
              </w:rPr>
              <w:t>inerals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hideMark/>
          </w:tcPr>
          <w:p w14:paraId="0AAA1AB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3AD0C0E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</w:tcBorders>
            <w:hideMark/>
          </w:tcPr>
          <w:p w14:paraId="7584CAC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14:paraId="02655B3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0568212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06CD5B9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hideMark/>
          </w:tcPr>
          <w:p w14:paraId="0F3EBE8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hideMark/>
          </w:tcPr>
          <w:p w14:paraId="752125F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14:paraId="13B9E8D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</w:tcBorders>
            <w:hideMark/>
          </w:tcPr>
          <w:p w14:paraId="5E25786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E892FD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231C8" w:rsidRPr="00600D2F" w14:paraId="1D12B43A" w14:textId="77777777" w:rsidTr="0038008C">
        <w:tc>
          <w:tcPr>
            <w:tcW w:w="1815" w:type="dxa"/>
            <w:hideMark/>
          </w:tcPr>
          <w:p w14:paraId="56610B00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Potassium (mg)</w:t>
            </w:r>
          </w:p>
        </w:tc>
        <w:tc>
          <w:tcPr>
            <w:tcW w:w="1291" w:type="dxa"/>
            <w:hideMark/>
          </w:tcPr>
          <w:p w14:paraId="63EFD69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  <w:r w:rsidR="00851ACB"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hideMark/>
          </w:tcPr>
          <w:p w14:paraId="030845A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  <w:r w:rsidR="00851ACB"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  <w:hideMark/>
          </w:tcPr>
          <w:p w14:paraId="6F651FF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926" w:type="dxa"/>
            <w:hideMark/>
          </w:tcPr>
          <w:p w14:paraId="158809B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</w:tcPr>
          <w:p w14:paraId="1EE9B13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50</w:t>
            </w:r>
          </w:p>
        </w:tc>
        <w:tc>
          <w:tcPr>
            <w:tcW w:w="942" w:type="dxa"/>
          </w:tcPr>
          <w:p w14:paraId="0641190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40</w:t>
            </w:r>
          </w:p>
        </w:tc>
        <w:tc>
          <w:tcPr>
            <w:tcW w:w="1173" w:type="dxa"/>
            <w:hideMark/>
          </w:tcPr>
          <w:p w14:paraId="0A69C6F0" w14:textId="77777777" w:rsidR="0016661B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73" w:type="dxa"/>
            <w:hideMark/>
          </w:tcPr>
          <w:p w14:paraId="17018AC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1180" w:type="dxa"/>
            <w:hideMark/>
          </w:tcPr>
          <w:p w14:paraId="3136BB5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92</w:t>
            </w:r>
          </w:p>
        </w:tc>
        <w:tc>
          <w:tcPr>
            <w:tcW w:w="942" w:type="dxa"/>
            <w:hideMark/>
          </w:tcPr>
          <w:p w14:paraId="1BBE6695" w14:textId="77777777" w:rsidR="0016661B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72721168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</w:tr>
      <w:tr w:rsidR="00D231C8" w:rsidRPr="00600D2F" w14:paraId="2EA22860" w14:textId="77777777" w:rsidTr="0038008C">
        <w:tc>
          <w:tcPr>
            <w:tcW w:w="1815" w:type="dxa"/>
            <w:hideMark/>
          </w:tcPr>
          <w:p w14:paraId="7198C8D8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Calcium (mg)</w:t>
            </w:r>
          </w:p>
        </w:tc>
        <w:tc>
          <w:tcPr>
            <w:tcW w:w="1291" w:type="dxa"/>
            <w:hideMark/>
          </w:tcPr>
          <w:p w14:paraId="0D5DF40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2</w:t>
            </w:r>
          </w:p>
        </w:tc>
        <w:tc>
          <w:tcPr>
            <w:tcW w:w="1624" w:type="dxa"/>
            <w:hideMark/>
          </w:tcPr>
          <w:p w14:paraId="6867068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0</w:t>
            </w:r>
          </w:p>
        </w:tc>
        <w:tc>
          <w:tcPr>
            <w:tcW w:w="997" w:type="dxa"/>
            <w:hideMark/>
          </w:tcPr>
          <w:p w14:paraId="537186E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926" w:type="dxa"/>
            <w:hideMark/>
          </w:tcPr>
          <w:p w14:paraId="45508E4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864" w:type="dxa"/>
          </w:tcPr>
          <w:p w14:paraId="3E6E1AA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100</w:t>
            </w:r>
          </w:p>
        </w:tc>
        <w:tc>
          <w:tcPr>
            <w:tcW w:w="942" w:type="dxa"/>
          </w:tcPr>
          <w:p w14:paraId="21010D4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162</w:t>
            </w:r>
          </w:p>
        </w:tc>
        <w:tc>
          <w:tcPr>
            <w:tcW w:w="1173" w:type="dxa"/>
            <w:hideMark/>
          </w:tcPr>
          <w:p w14:paraId="40670E65" w14:textId="77777777" w:rsidR="0016661B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73" w:type="dxa"/>
            <w:hideMark/>
          </w:tcPr>
          <w:p w14:paraId="4CA01BF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62</w:t>
            </w:r>
          </w:p>
        </w:tc>
        <w:tc>
          <w:tcPr>
            <w:tcW w:w="1180" w:type="dxa"/>
            <w:hideMark/>
          </w:tcPr>
          <w:p w14:paraId="355DECC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56</w:t>
            </w:r>
          </w:p>
        </w:tc>
        <w:tc>
          <w:tcPr>
            <w:tcW w:w="942" w:type="dxa"/>
            <w:hideMark/>
          </w:tcPr>
          <w:p w14:paraId="6F519FE0" w14:textId="77777777" w:rsidR="0016661B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296F51CF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</w:tr>
      <w:tr w:rsidR="00D231C8" w:rsidRPr="00600D2F" w14:paraId="39134BA6" w14:textId="77777777" w:rsidTr="0038008C">
        <w:tc>
          <w:tcPr>
            <w:tcW w:w="1815" w:type="dxa"/>
            <w:hideMark/>
          </w:tcPr>
          <w:p w14:paraId="1DF3AADE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Manganese (mg)</w:t>
            </w:r>
          </w:p>
        </w:tc>
        <w:tc>
          <w:tcPr>
            <w:tcW w:w="1291" w:type="dxa"/>
            <w:hideMark/>
          </w:tcPr>
          <w:p w14:paraId="27EEBEC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624" w:type="dxa"/>
            <w:hideMark/>
          </w:tcPr>
          <w:p w14:paraId="0D19674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997" w:type="dxa"/>
            <w:hideMark/>
          </w:tcPr>
          <w:p w14:paraId="229BF53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926" w:type="dxa"/>
            <w:hideMark/>
          </w:tcPr>
          <w:p w14:paraId="541B4AC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</w:tcPr>
          <w:p w14:paraId="36114BB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942" w:type="dxa"/>
          </w:tcPr>
          <w:p w14:paraId="5091F8D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173" w:type="dxa"/>
            <w:hideMark/>
          </w:tcPr>
          <w:p w14:paraId="0B03BEF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973" w:type="dxa"/>
            <w:hideMark/>
          </w:tcPr>
          <w:p w14:paraId="29C1334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180" w:type="dxa"/>
            <w:hideMark/>
          </w:tcPr>
          <w:p w14:paraId="73D87A0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.7</w:t>
            </w:r>
          </w:p>
        </w:tc>
        <w:tc>
          <w:tcPr>
            <w:tcW w:w="942" w:type="dxa"/>
            <w:hideMark/>
          </w:tcPr>
          <w:p w14:paraId="52CDBBC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946" w:type="dxa"/>
          </w:tcPr>
          <w:p w14:paraId="39A99058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5</w:t>
            </w:r>
          </w:p>
        </w:tc>
      </w:tr>
      <w:tr w:rsidR="00D231C8" w:rsidRPr="00600D2F" w14:paraId="5A5C2036" w14:textId="77777777" w:rsidTr="0038008C">
        <w:tc>
          <w:tcPr>
            <w:tcW w:w="1815" w:type="dxa"/>
            <w:hideMark/>
          </w:tcPr>
          <w:p w14:paraId="3449E451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Iron (mg)</w:t>
            </w:r>
          </w:p>
        </w:tc>
        <w:tc>
          <w:tcPr>
            <w:tcW w:w="1291" w:type="dxa"/>
            <w:hideMark/>
          </w:tcPr>
          <w:p w14:paraId="11C8B61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1624" w:type="dxa"/>
            <w:hideMark/>
          </w:tcPr>
          <w:p w14:paraId="5BFD7E5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997" w:type="dxa"/>
            <w:hideMark/>
          </w:tcPr>
          <w:p w14:paraId="26E3E8F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926" w:type="dxa"/>
            <w:hideMark/>
          </w:tcPr>
          <w:p w14:paraId="106CB85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864" w:type="dxa"/>
          </w:tcPr>
          <w:p w14:paraId="35E82045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14:paraId="252AC1E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173" w:type="dxa"/>
            <w:hideMark/>
          </w:tcPr>
          <w:p w14:paraId="745E3FD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973" w:type="dxa"/>
            <w:hideMark/>
          </w:tcPr>
          <w:p w14:paraId="5EC320E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.2</w:t>
            </w:r>
          </w:p>
        </w:tc>
        <w:tc>
          <w:tcPr>
            <w:tcW w:w="1180" w:type="dxa"/>
            <w:hideMark/>
          </w:tcPr>
          <w:p w14:paraId="7ED1E7A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.8</w:t>
            </w:r>
          </w:p>
        </w:tc>
        <w:tc>
          <w:tcPr>
            <w:tcW w:w="942" w:type="dxa"/>
            <w:hideMark/>
          </w:tcPr>
          <w:p w14:paraId="55B0D22D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946" w:type="dxa"/>
          </w:tcPr>
          <w:p w14:paraId="7B7BE063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</w:t>
            </w:r>
          </w:p>
        </w:tc>
      </w:tr>
      <w:tr w:rsidR="00D231C8" w:rsidRPr="00600D2F" w14:paraId="01809827" w14:textId="77777777" w:rsidTr="0038008C">
        <w:tc>
          <w:tcPr>
            <w:tcW w:w="1815" w:type="dxa"/>
            <w:hideMark/>
          </w:tcPr>
          <w:p w14:paraId="1B4CA756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Zinc (mg)</w:t>
            </w:r>
          </w:p>
        </w:tc>
        <w:tc>
          <w:tcPr>
            <w:tcW w:w="1291" w:type="dxa"/>
            <w:hideMark/>
          </w:tcPr>
          <w:p w14:paraId="66BC616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1624" w:type="dxa"/>
            <w:hideMark/>
          </w:tcPr>
          <w:p w14:paraId="63F1EAC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997" w:type="dxa"/>
            <w:hideMark/>
          </w:tcPr>
          <w:p w14:paraId="52C9F61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26" w:type="dxa"/>
            <w:hideMark/>
          </w:tcPr>
          <w:p w14:paraId="28F2C9F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864" w:type="dxa"/>
          </w:tcPr>
          <w:p w14:paraId="053ADB0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942" w:type="dxa"/>
          </w:tcPr>
          <w:p w14:paraId="3DF079C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173" w:type="dxa"/>
            <w:hideMark/>
          </w:tcPr>
          <w:p w14:paraId="4D7C748D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73" w:type="dxa"/>
            <w:hideMark/>
          </w:tcPr>
          <w:p w14:paraId="3A9013F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180" w:type="dxa"/>
            <w:hideMark/>
          </w:tcPr>
          <w:p w14:paraId="445B0DA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8.4</w:t>
            </w:r>
          </w:p>
        </w:tc>
        <w:tc>
          <w:tcPr>
            <w:tcW w:w="942" w:type="dxa"/>
            <w:hideMark/>
          </w:tcPr>
          <w:p w14:paraId="7426889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.5</w:t>
            </w:r>
          </w:p>
        </w:tc>
        <w:tc>
          <w:tcPr>
            <w:tcW w:w="946" w:type="dxa"/>
          </w:tcPr>
          <w:p w14:paraId="0553F8E8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</w:t>
            </w:r>
          </w:p>
        </w:tc>
      </w:tr>
      <w:tr w:rsidR="00D231C8" w:rsidRPr="00600D2F" w14:paraId="5D38B06C" w14:textId="77777777" w:rsidTr="0038008C">
        <w:tc>
          <w:tcPr>
            <w:tcW w:w="1815" w:type="dxa"/>
            <w:hideMark/>
          </w:tcPr>
          <w:p w14:paraId="3D59C8AA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Copper (mg)</w:t>
            </w:r>
          </w:p>
        </w:tc>
        <w:tc>
          <w:tcPr>
            <w:tcW w:w="1291" w:type="dxa"/>
            <w:hideMark/>
          </w:tcPr>
          <w:p w14:paraId="3873F9F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624" w:type="dxa"/>
            <w:hideMark/>
          </w:tcPr>
          <w:p w14:paraId="5448BC9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997" w:type="dxa"/>
            <w:hideMark/>
          </w:tcPr>
          <w:p w14:paraId="0576BFA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926" w:type="dxa"/>
            <w:hideMark/>
          </w:tcPr>
          <w:p w14:paraId="37A2126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</w:tcPr>
          <w:p w14:paraId="5FA8B283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14:paraId="65D5352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5</w:t>
            </w:r>
          </w:p>
        </w:tc>
        <w:tc>
          <w:tcPr>
            <w:tcW w:w="1173" w:type="dxa"/>
            <w:hideMark/>
          </w:tcPr>
          <w:p w14:paraId="3F65637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hideMark/>
          </w:tcPr>
          <w:p w14:paraId="2FA6034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9</w:t>
            </w:r>
          </w:p>
        </w:tc>
        <w:tc>
          <w:tcPr>
            <w:tcW w:w="1180" w:type="dxa"/>
            <w:hideMark/>
          </w:tcPr>
          <w:p w14:paraId="0ED8B15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.8</w:t>
            </w:r>
          </w:p>
        </w:tc>
        <w:tc>
          <w:tcPr>
            <w:tcW w:w="942" w:type="dxa"/>
            <w:hideMark/>
          </w:tcPr>
          <w:p w14:paraId="2A17CAF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5</w:t>
            </w:r>
          </w:p>
        </w:tc>
        <w:tc>
          <w:tcPr>
            <w:tcW w:w="946" w:type="dxa"/>
          </w:tcPr>
          <w:p w14:paraId="6DD34631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5</w:t>
            </w:r>
          </w:p>
        </w:tc>
      </w:tr>
      <w:tr w:rsidR="00D231C8" w:rsidRPr="00600D2F" w14:paraId="5B5B52F7" w14:textId="77777777" w:rsidTr="0038008C">
        <w:tc>
          <w:tcPr>
            <w:tcW w:w="1815" w:type="dxa"/>
            <w:hideMark/>
          </w:tcPr>
          <w:p w14:paraId="62D50B5B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Magnesium (mg)</w:t>
            </w:r>
          </w:p>
        </w:tc>
        <w:tc>
          <w:tcPr>
            <w:tcW w:w="1291" w:type="dxa"/>
            <w:hideMark/>
          </w:tcPr>
          <w:p w14:paraId="2221800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9</w:t>
            </w:r>
          </w:p>
        </w:tc>
        <w:tc>
          <w:tcPr>
            <w:tcW w:w="1624" w:type="dxa"/>
            <w:hideMark/>
          </w:tcPr>
          <w:p w14:paraId="7A39111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997" w:type="dxa"/>
            <w:hideMark/>
          </w:tcPr>
          <w:p w14:paraId="7A52627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926" w:type="dxa"/>
            <w:hideMark/>
          </w:tcPr>
          <w:p w14:paraId="4597923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864" w:type="dxa"/>
          </w:tcPr>
          <w:p w14:paraId="62D244D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942" w:type="dxa"/>
          </w:tcPr>
          <w:p w14:paraId="37A7D0A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173" w:type="dxa"/>
            <w:hideMark/>
          </w:tcPr>
          <w:p w14:paraId="3BFCB41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94</w:t>
            </w:r>
          </w:p>
        </w:tc>
        <w:tc>
          <w:tcPr>
            <w:tcW w:w="973" w:type="dxa"/>
            <w:hideMark/>
          </w:tcPr>
          <w:p w14:paraId="6895C83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hideMark/>
          </w:tcPr>
          <w:p w14:paraId="552FF65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80</w:t>
            </w:r>
          </w:p>
        </w:tc>
        <w:tc>
          <w:tcPr>
            <w:tcW w:w="942" w:type="dxa"/>
            <w:hideMark/>
          </w:tcPr>
          <w:p w14:paraId="2C099509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06A74DAB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70</w:t>
            </w:r>
          </w:p>
        </w:tc>
      </w:tr>
      <w:tr w:rsidR="00D231C8" w:rsidRPr="00600D2F" w14:paraId="4F051826" w14:textId="77777777" w:rsidTr="0038008C">
        <w:tc>
          <w:tcPr>
            <w:tcW w:w="1815" w:type="dxa"/>
            <w:hideMark/>
          </w:tcPr>
          <w:p w14:paraId="598AB043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Molybdenum (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l-GR"/>
              </w:rPr>
              <w:t>μ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1291" w:type="dxa"/>
            <w:hideMark/>
          </w:tcPr>
          <w:p w14:paraId="3898CEB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50</w:t>
            </w:r>
          </w:p>
        </w:tc>
        <w:tc>
          <w:tcPr>
            <w:tcW w:w="1624" w:type="dxa"/>
            <w:hideMark/>
          </w:tcPr>
          <w:p w14:paraId="593EE3D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0</w:t>
            </w:r>
          </w:p>
        </w:tc>
        <w:tc>
          <w:tcPr>
            <w:tcW w:w="997" w:type="dxa"/>
            <w:hideMark/>
          </w:tcPr>
          <w:p w14:paraId="5CB6E8F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50</w:t>
            </w:r>
          </w:p>
        </w:tc>
        <w:tc>
          <w:tcPr>
            <w:tcW w:w="926" w:type="dxa"/>
            <w:hideMark/>
          </w:tcPr>
          <w:p w14:paraId="701471B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50</w:t>
            </w:r>
          </w:p>
        </w:tc>
        <w:tc>
          <w:tcPr>
            <w:tcW w:w="864" w:type="dxa"/>
          </w:tcPr>
          <w:p w14:paraId="5B5AA05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 xml:space="preserve">150 </w:t>
            </w:r>
          </w:p>
        </w:tc>
        <w:tc>
          <w:tcPr>
            <w:tcW w:w="942" w:type="dxa"/>
          </w:tcPr>
          <w:p w14:paraId="3EC5179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50</w:t>
            </w:r>
          </w:p>
        </w:tc>
        <w:tc>
          <w:tcPr>
            <w:tcW w:w="1173" w:type="dxa"/>
            <w:hideMark/>
          </w:tcPr>
          <w:p w14:paraId="2A261535" w14:textId="77777777" w:rsidR="0016661B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73" w:type="dxa"/>
            <w:hideMark/>
          </w:tcPr>
          <w:p w14:paraId="12084B94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1180" w:type="dxa"/>
            <w:hideMark/>
          </w:tcPr>
          <w:p w14:paraId="63481E8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0</w:t>
            </w:r>
          </w:p>
        </w:tc>
        <w:tc>
          <w:tcPr>
            <w:tcW w:w="942" w:type="dxa"/>
            <w:hideMark/>
          </w:tcPr>
          <w:p w14:paraId="60C79F2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13</w:t>
            </w:r>
          </w:p>
        </w:tc>
        <w:tc>
          <w:tcPr>
            <w:tcW w:w="946" w:type="dxa"/>
          </w:tcPr>
          <w:p w14:paraId="65322011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13</w:t>
            </w:r>
          </w:p>
        </w:tc>
      </w:tr>
      <w:tr w:rsidR="00913E6F" w:rsidRPr="00600D2F" w14:paraId="256E6562" w14:textId="77777777" w:rsidTr="0038008C">
        <w:tc>
          <w:tcPr>
            <w:tcW w:w="1815" w:type="dxa"/>
          </w:tcPr>
          <w:p w14:paraId="117C39D5" w14:textId="77777777" w:rsidR="00913E6F" w:rsidRPr="00600D2F" w:rsidRDefault="00913E6F" w:rsidP="00913E6F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Borium</w:t>
            </w:r>
            <w:proofErr w:type="spellEnd"/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(mg)</w:t>
            </w:r>
          </w:p>
        </w:tc>
        <w:tc>
          <w:tcPr>
            <w:tcW w:w="1291" w:type="dxa"/>
          </w:tcPr>
          <w:p w14:paraId="65C3538E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1624" w:type="dxa"/>
          </w:tcPr>
          <w:p w14:paraId="11694AC0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997" w:type="dxa"/>
          </w:tcPr>
          <w:p w14:paraId="0F656B44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926" w:type="dxa"/>
          </w:tcPr>
          <w:p w14:paraId="40D0B611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864" w:type="dxa"/>
          </w:tcPr>
          <w:p w14:paraId="21E58404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942" w:type="dxa"/>
          </w:tcPr>
          <w:p w14:paraId="7D065F1F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1173" w:type="dxa"/>
          </w:tcPr>
          <w:p w14:paraId="787C2803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973" w:type="dxa"/>
          </w:tcPr>
          <w:p w14:paraId="4E17EFC1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1180" w:type="dxa"/>
          </w:tcPr>
          <w:p w14:paraId="075591EA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942" w:type="dxa"/>
          </w:tcPr>
          <w:p w14:paraId="78CB6677" w14:textId="77777777" w:rsidR="00913E6F" w:rsidRPr="00600D2F" w:rsidRDefault="00913E6F" w:rsidP="00913E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946" w:type="dxa"/>
          </w:tcPr>
          <w:p w14:paraId="2E26E6BB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1</w:t>
            </w:r>
          </w:p>
        </w:tc>
      </w:tr>
      <w:tr w:rsidR="00D231C8" w:rsidRPr="00600D2F" w14:paraId="7BB83632" w14:textId="77777777" w:rsidTr="0038008C">
        <w:tc>
          <w:tcPr>
            <w:tcW w:w="1815" w:type="dxa"/>
            <w:hideMark/>
          </w:tcPr>
          <w:p w14:paraId="17342517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Selenium (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l-GR"/>
              </w:rPr>
              <w:t>μ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1291" w:type="dxa"/>
            <w:hideMark/>
          </w:tcPr>
          <w:p w14:paraId="467F979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624" w:type="dxa"/>
            <w:hideMark/>
          </w:tcPr>
          <w:p w14:paraId="27E6F9C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997" w:type="dxa"/>
            <w:hideMark/>
          </w:tcPr>
          <w:p w14:paraId="63085E0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926" w:type="dxa"/>
            <w:hideMark/>
          </w:tcPr>
          <w:p w14:paraId="530BB7C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864" w:type="dxa"/>
          </w:tcPr>
          <w:p w14:paraId="03968F4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22 </w:t>
            </w:r>
          </w:p>
        </w:tc>
        <w:tc>
          <w:tcPr>
            <w:tcW w:w="942" w:type="dxa"/>
          </w:tcPr>
          <w:p w14:paraId="4203A14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173" w:type="dxa"/>
            <w:hideMark/>
          </w:tcPr>
          <w:p w14:paraId="204E549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5</w:t>
            </w:r>
          </w:p>
        </w:tc>
        <w:tc>
          <w:tcPr>
            <w:tcW w:w="973" w:type="dxa"/>
            <w:hideMark/>
          </w:tcPr>
          <w:p w14:paraId="7810091B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1180" w:type="dxa"/>
            <w:hideMark/>
          </w:tcPr>
          <w:p w14:paraId="1A3A525D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68</w:t>
            </w:r>
          </w:p>
        </w:tc>
        <w:tc>
          <w:tcPr>
            <w:tcW w:w="942" w:type="dxa"/>
            <w:hideMark/>
          </w:tcPr>
          <w:p w14:paraId="4A766F8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5</w:t>
            </w:r>
          </w:p>
        </w:tc>
        <w:tc>
          <w:tcPr>
            <w:tcW w:w="946" w:type="dxa"/>
          </w:tcPr>
          <w:p w14:paraId="3CA0B122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5</w:t>
            </w:r>
          </w:p>
        </w:tc>
      </w:tr>
      <w:tr w:rsidR="00D231C8" w:rsidRPr="00600D2F" w14:paraId="5EB6DC81" w14:textId="77777777" w:rsidTr="0038008C">
        <w:tc>
          <w:tcPr>
            <w:tcW w:w="1815" w:type="dxa"/>
            <w:hideMark/>
          </w:tcPr>
          <w:p w14:paraId="65041BFD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Chromium (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l-GR"/>
              </w:rPr>
              <w:t>μ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1291" w:type="dxa"/>
            <w:hideMark/>
          </w:tcPr>
          <w:p w14:paraId="69B2B49D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624" w:type="dxa"/>
            <w:hideMark/>
          </w:tcPr>
          <w:p w14:paraId="07C7E6F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997" w:type="dxa"/>
            <w:hideMark/>
          </w:tcPr>
          <w:p w14:paraId="1AF47C3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0</w:t>
            </w:r>
          </w:p>
        </w:tc>
        <w:tc>
          <w:tcPr>
            <w:tcW w:w="926" w:type="dxa"/>
            <w:hideMark/>
          </w:tcPr>
          <w:p w14:paraId="304DB50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0</w:t>
            </w:r>
          </w:p>
        </w:tc>
        <w:tc>
          <w:tcPr>
            <w:tcW w:w="864" w:type="dxa"/>
          </w:tcPr>
          <w:p w14:paraId="3025A03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70 </w:t>
            </w:r>
          </w:p>
        </w:tc>
        <w:tc>
          <w:tcPr>
            <w:tcW w:w="942" w:type="dxa"/>
          </w:tcPr>
          <w:p w14:paraId="2E80F27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1173" w:type="dxa"/>
            <w:hideMark/>
          </w:tcPr>
          <w:p w14:paraId="23E2A2D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973" w:type="dxa"/>
            <w:hideMark/>
          </w:tcPr>
          <w:p w14:paraId="488CC866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1180" w:type="dxa"/>
            <w:hideMark/>
          </w:tcPr>
          <w:p w14:paraId="5BF0CBC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4</w:t>
            </w:r>
          </w:p>
        </w:tc>
        <w:tc>
          <w:tcPr>
            <w:tcW w:w="942" w:type="dxa"/>
            <w:hideMark/>
          </w:tcPr>
          <w:p w14:paraId="3FC7035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946" w:type="dxa"/>
          </w:tcPr>
          <w:p w14:paraId="50D6E25D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</w:tr>
      <w:tr w:rsidR="00D231C8" w:rsidRPr="00600D2F" w14:paraId="3B91191B" w14:textId="77777777" w:rsidTr="0038008C">
        <w:tc>
          <w:tcPr>
            <w:tcW w:w="1815" w:type="dxa"/>
            <w:hideMark/>
          </w:tcPr>
          <w:p w14:paraId="28362F16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Iodine (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l-GR"/>
              </w:rPr>
              <w:t>μ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1291" w:type="dxa"/>
            <w:hideMark/>
          </w:tcPr>
          <w:p w14:paraId="41B919E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0</w:t>
            </w:r>
          </w:p>
        </w:tc>
        <w:tc>
          <w:tcPr>
            <w:tcW w:w="1624" w:type="dxa"/>
            <w:hideMark/>
          </w:tcPr>
          <w:p w14:paraId="7522EA7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5</w:t>
            </w:r>
          </w:p>
        </w:tc>
        <w:tc>
          <w:tcPr>
            <w:tcW w:w="997" w:type="dxa"/>
            <w:hideMark/>
          </w:tcPr>
          <w:p w14:paraId="5789984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40</w:t>
            </w:r>
          </w:p>
        </w:tc>
        <w:tc>
          <w:tcPr>
            <w:tcW w:w="926" w:type="dxa"/>
            <w:hideMark/>
          </w:tcPr>
          <w:p w14:paraId="54A35C0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40</w:t>
            </w:r>
          </w:p>
        </w:tc>
        <w:tc>
          <w:tcPr>
            <w:tcW w:w="864" w:type="dxa"/>
          </w:tcPr>
          <w:p w14:paraId="1A0DF43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100 </w:t>
            </w:r>
          </w:p>
        </w:tc>
        <w:tc>
          <w:tcPr>
            <w:tcW w:w="942" w:type="dxa"/>
          </w:tcPr>
          <w:p w14:paraId="245E0DD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173" w:type="dxa"/>
            <w:hideMark/>
          </w:tcPr>
          <w:p w14:paraId="4745A54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30</w:t>
            </w:r>
          </w:p>
        </w:tc>
        <w:tc>
          <w:tcPr>
            <w:tcW w:w="973" w:type="dxa"/>
            <w:hideMark/>
          </w:tcPr>
          <w:p w14:paraId="55E198A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60</w:t>
            </w:r>
          </w:p>
        </w:tc>
        <w:tc>
          <w:tcPr>
            <w:tcW w:w="1180" w:type="dxa"/>
            <w:hideMark/>
          </w:tcPr>
          <w:p w14:paraId="4AA97FE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63</w:t>
            </w:r>
          </w:p>
        </w:tc>
        <w:tc>
          <w:tcPr>
            <w:tcW w:w="942" w:type="dxa"/>
            <w:hideMark/>
          </w:tcPr>
          <w:p w14:paraId="639BAC5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0</w:t>
            </w:r>
          </w:p>
        </w:tc>
        <w:tc>
          <w:tcPr>
            <w:tcW w:w="946" w:type="dxa"/>
          </w:tcPr>
          <w:p w14:paraId="662F31A9" w14:textId="77777777" w:rsidR="0016661B" w:rsidRPr="00600D2F" w:rsidRDefault="00D231C8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0</w:t>
            </w:r>
          </w:p>
        </w:tc>
      </w:tr>
      <w:tr w:rsidR="00D231C8" w:rsidRPr="00600D2F" w14:paraId="0D516BE7" w14:textId="77777777" w:rsidTr="0038008C">
        <w:tc>
          <w:tcPr>
            <w:tcW w:w="1815" w:type="dxa"/>
          </w:tcPr>
          <w:p w14:paraId="487CEC30" w14:textId="77777777" w:rsidR="0016661B" w:rsidRPr="00600D2F" w:rsidRDefault="0016661B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Lithium (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l-GR"/>
              </w:rPr>
              <w:t>μ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1291" w:type="dxa"/>
          </w:tcPr>
          <w:p w14:paraId="7B7DBCEF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</w:tcPr>
          <w:p w14:paraId="21C61250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46B959B5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26" w:type="dxa"/>
          </w:tcPr>
          <w:p w14:paraId="4FB35C01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14:paraId="2EDD77B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0</w:t>
            </w:r>
          </w:p>
        </w:tc>
        <w:tc>
          <w:tcPr>
            <w:tcW w:w="942" w:type="dxa"/>
          </w:tcPr>
          <w:p w14:paraId="014784A7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73" w:type="dxa"/>
          </w:tcPr>
          <w:p w14:paraId="2FB898DE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</w:tcPr>
          <w:p w14:paraId="57CD37D8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</w:tcPr>
          <w:p w14:paraId="76E42B7A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14:paraId="2A64CCED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6" w:type="dxa"/>
          </w:tcPr>
          <w:p w14:paraId="78165F4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</w:tr>
      <w:tr w:rsidR="00D231C8" w:rsidRPr="00600D2F" w14:paraId="08DDE2FC" w14:textId="77777777" w:rsidTr="0038008C">
        <w:tc>
          <w:tcPr>
            <w:tcW w:w="1815" w:type="dxa"/>
          </w:tcPr>
          <w:p w14:paraId="07A53964" w14:textId="77777777" w:rsidR="0016661B" w:rsidRPr="00600D2F" w:rsidRDefault="0016661B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Sulfur (mg)</w:t>
            </w:r>
          </w:p>
        </w:tc>
        <w:tc>
          <w:tcPr>
            <w:tcW w:w="1291" w:type="dxa"/>
          </w:tcPr>
          <w:p w14:paraId="689754D8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</w:tcPr>
          <w:p w14:paraId="109EC00F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353AADE8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26" w:type="dxa"/>
          </w:tcPr>
          <w:p w14:paraId="272E6870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14:paraId="3A694B4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0</w:t>
            </w:r>
          </w:p>
        </w:tc>
        <w:tc>
          <w:tcPr>
            <w:tcW w:w="942" w:type="dxa"/>
          </w:tcPr>
          <w:p w14:paraId="7479E4A4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73" w:type="dxa"/>
          </w:tcPr>
          <w:p w14:paraId="03455F78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</w:tcPr>
          <w:p w14:paraId="176C23B0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</w:tcPr>
          <w:p w14:paraId="2AA1C70C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14:paraId="1B5DD301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6" w:type="dxa"/>
          </w:tcPr>
          <w:p w14:paraId="7974975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</w:tr>
      <w:tr w:rsidR="00D231C8" w:rsidRPr="00600D2F" w14:paraId="2BB8195F" w14:textId="77777777" w:rsidTr="0038008C">
        <w:tc>
          <w:tcPr>
            <w:tcW w:w="1815" w:type="dxa"/>
          </w:tcPr>
          <w:p w14:paraId="43598808" w14:textId="77777777" w:rsidR="0016661B" w:rsidRPr="00600D2F" w:rsidRDefault="0016661B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Phosphorus (mg)</w:t>
            </w:r>
          </w:p>
        </w:tc>
        <w:tc>
          <w:tcPr>
            <w:tcW w:w="1291" w:type="dxa"/>
          </w:tcPr>
          <w:p w14:paraId="5CC4745F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</w:tcPr>
          <w:p w14:paraId="77B135B4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64662862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26" w:type="dxa"/>
          </w:tcPr>
          <w:p w14:paraId="3E282A51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14:paraId="25EC42CA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14:paraId="73CAFF4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5</w:t>
            </w:r>
          </w:p>
        </w:tc>
        <w:tc>
          <w:tcPr>
            <w:tcW w:w="1173" w:type="dxa"/>
          </w:tcPr>
          <w:p w14:paraId="4DB0DE20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</w:tcPr>
          <w:p w14:paraId="15465176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</w:tcPr>
          <w:p w14:paraId="45AFDB8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72</w:t>
            </w:r>
          </w:p>
        </w:tc>
        <w:tc>
          <w:tcPr>
            <w:tcW w:w="942" w:type="dxa"/>
          </w:tcPr>
          <w:p w14:paraId="0686BF90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6" w:type="dxa"/>
          </w:tcPr>
          <w:p w14:paraId="7A6FBD2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</w:tr>
      <w:tr w:rsidR="00D231C8" w:rsidRPr="00600D2F" w14:paraId="56398988" w14:textId="77777777" w:rsidTr="0038008C">
        <w:tc>
          <w:tcPr>
            <w:tcW w:w="1815" w:type="dxa"/>
          </w:tcPr>
          <w:p w14:paraId="50B21EC3" w14:textId="77777777" w:rsidR="0016661B" w:rsidRPr="00600D2F" w:rsidRDefault="0016661B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Chloride (mg)</w:t>
            </w:r>
          </w:p>
        </w:tc>
        <w:tc>
          <w:tcPr>
            <w:tcW w:w="1291" w:type="dxa"/>
          </w:tcPr>
          <w:p w14:paraId="5C530318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</w:tcPr>
          <w:p w14:paraId="77AA8AE7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649FC24B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26" w:type="dxa"/>
          </w:tcPr>
          <w:p w14:paraId="5FED932E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14:paraId="3834470B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14:paraId="48964A1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6.3</w:t>
            </w:r>
          </w:p>
        </w:tc>
        <w:tc>
          <w:tcPr>
            <w:tcW w:w="1173" w:type="dxa"/>
          </w:tcPr>
          <w:p w14:paraId="48A506B5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</w:tcPr>
          <w:p w14:paraId="7DFF29FD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</w:tcPr>
          <w:p w14:paraId="40FABFC1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14:paraId="6E9B17DE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6" w:type="dxa"/>
          </w:tcPr>
          <w:p w14:paraId="4EEF87C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</w:tr>
      <w:bookmarkEnd w:id="0"/>
      <w:tr w:rsidR="00D231C8" w:rsidRPr="00600D2F" w14:paraId="28E9C648" w14:textId="77777777" w:rsidTr="0038008C">
        <w:tc>
          <w:tcPr>
            <w:tcW w:w="1815" w:type="dxa"/>
          </w:tcPr>
          <w:p w14:paraId="785DF9E0" w14:textId="77777777" w:rsidR="00212BB1" w:rsidRPr="00600D2F" w:rsidRDefault="00212BB1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</w:tcPr>
          <w:p w14:paraId="4847ED8D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0A7118B6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2FCDB378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016AC2A9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77BA8C7B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4AAC48A4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</w:tcPr>
          <w:p w14:paraId="4E6B87A1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14:paraId="0E3F1358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14:paraId="24D5C101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375A1962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</w:p>
        </w:tc>
        <w:tc>
          <w:tcPr>
            <w:tcW w:w="946" w:type="dxa"/>
          </w:tcPr>
          <w:p w14:paraId="168C8C29" w14:textId="77777777" w:rsidR="00212BB1" w:rsidRPr="00600D2F" w:rsidRDefault="00212BB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</w:p>
        </w:tc>
      </w:tr>
      <w:tr w:rsidR="00D231C8" w:rsidRPr="00600D2F" w14:paraId="4B136667" w14:textId="77777777" w:rsidTr="0038008C">
        <w:tc>
          <w:tcPr>
            <w:tcW w:w="1815" w:type="dxa"/>
            <w:hideMark/>
          </w:tcPr>
          <w:p w14:paraId="2B687347" w14:textId="77777777" w:rsidR="0016661B" w:rsidRPr="0038008C" w:rsidRDefault="0016661B" w:rsidP="00D90A8E">
            <w:pPr>
              <w:rPr>
                <w:rFonts w:eastAsia="Calibri" w:cstheme="minorHAnsi"/>
                <w:iCs/>
                <w:sz w:val="28"/>
                <w:szCs w:val="28"/>
              </w:rPr>
            </w:pPr>
            <w:bookmarkStart w:id="1" w:name="_Hlk96086265"/>
            <w:r w:rsidRPr="0038008C">
              <w:rPr>
                <w:rFonts w:eastAsia="Calibri" w:cstheme="minorHAnsi"/>
                <w:b/>
                <w:bCs/>
                <w:iCs/>
                <w:sz w:val="28"/>
                <w:szCs w:val="28"/>
                <w:lang w:val="en-US"/>
              </w:rPr>
              <w:t>Vitamins</w:t>
            </w:r>
          </w:p>
        </w:tc>
        <w:tc>
          <w:tcPr>
            <w:tcW w:w="1291" w:type="dxa"/>
            <w:hideMark/>
          </w:tcPr>
          <w:p w14:paraId="611B2A5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24" w:type="dxa"/>
            <w:hideMark/>
          </w:tcPr>
          <w:p w14:paraId="6A33D9E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97" w:type="dxa"/>
            <w:hideMark/>
          </w:tcPr>
          <w:p w14:paraId="623BDA7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26" w:type="dxa"/>
            <w:hideMark/>
          </w:tcPr>
          <w:p w14:paraId="2D382B9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864" w:type="dxa"/>
          </w:tcPr>
          <w:p w14:paraId="5EED3A7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4DE7BAD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hideMark/>
          </w:tcPr>
          <w:p w14:paraId="4DF6E5D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3" w:type="dxa"/>
            <w:hideMark/>
          </w:tcPr>
          <w:p w14:paraId="13DCB4B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hideMark/>
          </w:tcPr>
          <w:p w14:paraId="150C8B4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42" w:type="dxa"/>
            <w:hideMark/>
          </w:tcPr>
          <w:p w14:paraId="1D47ACE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</w:p>
        </w:tc>
        <w:tc>
          <w:tcPr>
            <w:tcW w:w="946" w:type="dxa"/>
          </w:tcPr>
          <w:p w14:paraId="61C12E2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</w:p>
        </w:tc>
      </w:tr>
      <w:tr w:rsidR="00D231C8" w:rsidRPr="00600D2F" w14:paraId="2F714121" w14:textId="77777777" w:rsidTr="0038008C">
        <w:tc>
          <w:tcPr>
            <w:tcW w:w="1815" w:type="dxa"/>
            <w:hideMark/>
          </w:tcPr>
          <w:p w14:paraId="424C6305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A (mg)</w:t>
            </w:r>
          </w:p>
        </w:tc>
        <w:tc>
          <w:tcPr>
            <w:tcW w:w="1291" w:type="dxa"/>
            <w:hideMark/>
          </w:tcPr>
          <w:p w14:paraId="077F9C5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1.5 </w:t>
            </w:r>
          </w:p>
        </w:tc>
        <w:tc>
          <w:tcPr>
            <w:tcW w:w="1624" w:type="dxa"/>
            <w:hideMark/>
          </w:tcPr>
          <w:p w14:paraId="459DBA8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7" w:type="dxa"/>
            <w:hideMark/>
          </w:tcPr>
          <w:p w14:paraId="4F09AFB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926" w:type="dxa"/>
            <w:hideMark/>
          </w:tcPr>
          <w:p w14:paraId="41A72E8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864" w:type="dxa"/>
          </w:tcPr>
          <w:p w14:paraId="45B03D6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0.6</w:t>
            </w:r>
          </w:p>
        </w:tc>
        <w:tc>
          <w:tcPr>
            <w:tcW w:w="942" w:type="dxa"/>
          </w:tcPr>
          <w:p w14:paraId="153105F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0.8</w:t>
            </w:r>
          </w:p>
        </w:tc>
        <w:tc>
          <w:tcPr>
            <w:tcW w:w="1173" w:type="dxa"/>
            <w:hideMark/>
          </w:tcPr>
          <w:p w14:paraId="14BDC0C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0.4</w:t>
            </w:r>
          </w:p>
        </w:tc>
        <w:tc>
          <w:tcPr>
            <w:tcW w:w="973" w:type="dxa"/>
            <w:hideMark/>
          </w:tcPr>
          <w:p w14:paraId="4E98433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8</w:t>
            </w:r>
          </w:p>
        </w:tc>
        <w:tc>
          <w:tcPr>
            <w:tcW w:w="1180" w:type="dxa"/>
            <w:hideMark/>
          </w:tcPr>
          <w:p w14:paraId="4256868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.4</w:t>
            </w:r>
          </w:p>
        </w:tc>
        <w:tc>
          <w:tcPr>
            <w:tcW w:w="942" w:type="dxa"/>
            <w:hideMark/>
          </w:tcPr>
          <w:p w14:paraId="0C7450E0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654F54B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</w:p>
        </w:tc>
      </w:tr>
      <w:tr w:rsidR="00D231C8" w:rsidRPr="00600D2F" w14:paraId="1A6D82B0" w14:textId="77777777" w:rsidTr="0038008C">
        <w:tc>
          <w:tcPr>
            <w:tcW w:w="1815" w:type="dxa"/>
            <w:hideMark/>
          </w:tcPr>
          <w:p w14:paraId="26DC4A42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</w:t>
            </w:r>
            <w:proofErr w:type="spellStart"/>
            <w:r w:rsidR="00851ACB" w:rsidRPr="00600D2F">
              <w:rPr>
                <w:rFonts w:eastAsia="Calibri" w:cstheme="minorHAnsi"/>
                <w:b/>
                <w:bCs/>
                <w:iCs/>
                <w:sz w:val="20"/>
                <w:szCs w:val="20"/>
              </w:rPr>
              <w:t>Β</w:t>
            </w:r>
            <w:r w:rsidR="002A6357" w:rsidRPr="00600D2F">
              <w:rPr>
                <w:rFonts w:eastAsia="Calibri" w:cstheme="minorHAnsi"/>
                <w:b/>
                <w:bCs/>
                <w:iCs/>
                <w:sz w:val="20"/>
                <w:szCs w:val="20"/>
              </w:rPr>
              <w:t>eta</w:t>
            </w:r>
            <w:proofErr w:type="spellEnd"/>
            <w:r w:rsidR="002A6357" w:rsidRPr="00600D2F">
              <w:rPr>
                <w:rFonts w:eastAsia="Calibri" w:cstheme="minorHAnsi"/>
                <w:b/>
                <w:bCs/>
                <w:iCs/>
                <w:sz w:val="20"/>
                <w:szCs w:val="20"/>
              </w:rPr>
              <w:t xml:space="preserve"> 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carotene</w:t>
            </w:r>
            <w:r w:rsidR="002A6357"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mg</w:t>
            </w:r>
          </w:p>
        </w:tc>
        <w:tc>
          <w:tcPr>
            <w:tcW w:w="1291" w:type="dxa"/>
            <w:hideMark/>
          </w:tcPr>
          <w:p w14:paraId="6C199373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1624" w:type="dxa"/>
            <w:hideMark/>
          </w:tcPr>
          <w:p w14:paraId="2C3A9BF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–</w:t>
            </w:r>
          </w:p>
        </w:tc>
        <w:tc>
          <w:tcPr>
            <w:tcW w:w="997" w:type="dxa"/>
            <w:hideMark/>
          </w:tcPr>
          <w:p w14:paraId="5F7D151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–</w:t>
            </w:r>
          </w:p>
        </w:tc>
        <w:tc>
          <w:tcPr>
            <w:tcW w:w="926" w:type="dxa"/>
            <w:hideMark/>
          </w:tcPr>
          <w:p w14:paraId="5C9ED11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864" w:type="dxa"/>
          </w:tcPr>
          <w:p w14:paraId="53C87955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14:paraId="4CE39622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73" w:type="dxa"/>
            <w:hideMark/>
          </w:tcPr>
          <w:p w14:paraId="5203718A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73" w:type="dxa"/>
            <w:hideMark/>
          </w:tcPr>
          <w:p w14:paraId="69279724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1180" w:type="dxa"/>
            <w:hideMark/>
          </w:tcPr>
          <w:p w14:paraId="2EDE4261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42" w:type="dxa"/>
            <w:hideMark/>
          </w:tcPr>
          <w:p w14:paraId="1FA5583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946" w:type="dxa"/>
          </w:tcPr>
          <w:p w14:paraId="2535C258" w14:textId="77777777" w:rsidR="0016661B" w:rsidRPr="00600D2F" w:rsidRDefault="002E4053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.9</w:t>
            </w:r>
          </w:p>
        </w:tc>
      </w:tr>
      <w:tr w:rsidR="00D231C8" w:rsidRPr="00600D2F" w14:paraId="32A9E699" w14:textId="77777777" w:rsidTr="0038008C">
        <w:tc>
          <w:tcPr>
            <w:tcW w:w="1815" w:type="dxa"/>
            <w:hideMark/>
          </w:tcPr>
          <w:p w14:paraId="763B4FCF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B1 (mg)</w:t>
            </w:r>
          </w:p>
        </w:tc>
        <w:tc>
          <w:tcPr>
            <w:tcW w:w="1291" w:type="dxa"/>
            <w:hideMark/>
          </w:tcPr>
          <w:p w14:paraId="5C71A90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.5</w:t>
            </w:r>
          </w:p>
        </w:tc>
        <w:tc>
          <w:tcPr>
            <w:tcW w:w="1624" w:type="dxa"/>
            <w:hideMark/>
          </w:tcPr>
          <w:p w14:paraId="0F6ED3C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7" w:type="dxa"/>
            <w:hideMark/>
          </w:tcPr>
          <w:p w14:paraId="29BE54E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.2</w:t>
            </w:r>
          </w:p>
        </w:tc>
        <w:tc>
          <w:tcPr>
            <w:tcW w:w="926" w:type="dxa"/>
            <w:hideMark/>
          </w:tcPr>
          <w:p w14:paraId="05CBE7D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.2</w:t>
            </w:r>
          </w:p>
        </w:tc>
        <w:tc>
          <w:tcPr>
            <w:tcW w:w="864" w:type="dxa"/>
          </w:tcPr>
          <w:p w14:paraId="7A89758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</w:tcPr>
          <w:p w14:paraId="066F6B4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.4</w:t>
            </w:r>
          </w:p>
        </w:tc>
        <w:tc>
          <w:tcPr>
            <w:tcW w:w="1173" w:type="dxa"/>
            <w:hideMark/>
          </w:tcPr>
          <w:p w14:paraId="7B73608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973" w:type="dxa"/>
            <w:hideMark/>
          </w:tcPr>
          <w:p w14:paraId="144AFDCD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.4</w:t>
            </w:r>
          </w:p>
        </w:tc>
        <w:tc>
          <w:tcPr>
            <w:tcW w:w="1180" w:type="dxa"/>
            <w:hideMark/>
          </w:tcPr>
          <w:p w14:paraId="1BF7648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942" w:type="dxa"/>
            <w:hideMark/>
          </w:tcPr>
          <w:p w14:paraId="7CD8A50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46" w:type="dxa"/>
          </w:tcPr>
          <w:p w14:paraId="1E40AFED" w14:textId="77777777" w:rsidR="0016661B" w:rsidRPr="00600D2F" w:rsidRDefault="002E4053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</w:t>
            </w:r>
          </w:p>
        </w:tc>
      </w:tr>
      <w:tr w:rsidR="00D231C8" w:rsidRPr="00600D2F" w14:paraId="290623A0" w14:textId="77777777" w:rsidTr="0038008C">
        <w:tc>
          <w:tcPr>
            <w:tcW w:w="1815" w:type="dxa"/>
            <w:hideMark/>
          </w:tcPr>
          <w:p w14:paraId="3B004AB5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B2 (mg)</w:t>
            </w:r>
          </w:p>
        </w:tc>
        <w:tc>
          <w:tcPr>
            <w:tcW w:w="1291" w:type="dxa"/>
            <w:hideMark/>
          </w:tcPr>
          <w:p w14:paraId="153ED46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.1</w:t>
            </w:r>
          </w:p>
        </w:tc>
        <w:tc>
          <w:tcPr>
            <w:tcW w:w="1624" w:type="dxa"/>
            <w:hideMark/>
          </w:tcPr>
          <w:p w14:paraId="2667344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.9</w:t>
            </w:r>
          </w:p>
        </w:tc>
        <w:tc>
          <w:tcPr>
            <w:tcW w:w="997" w:type="dxa"/>
            <w:hideMark/>
          </w:tcPr>
          <w:p w14:paraId="604E79B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  <w:hideMark/>
          </w:tcPr>
          <w:p w14:paraId="3DA0321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.6</w:t>
            </w:r>
          </w:p>
        </w:tc>
        <w:tc>
          <w:tcPr>
            <w:tcW w:w="864" w:type="dxa"/>
          </w:tcPr>
          <w:p w14:paraId="45AEFA5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</w:tcPr>
          <w:p w14:paraId="64C7C9B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.75</w:t>
            </w:r>
          </w:p>
        </w:tc>
        <w:tc>
          <w:tcPr>
            <w:tcW w:w="1173" w:type="dxa"/>
            <w:hideMark/>
          </w:tcPr>
          <w:p w14:paraId="5F91EB4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973" w:type="dxa"/>
            <w:hideMark/>
          </w:tcPr>
          <w:p w14:paraId="7BFB404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.75</w:t>
            </w:r>
          </w:p>
        </w:tc>
        <w:tc>
          <w:tcPr>
            <w:tcW w:w="1180" w:type="dxa"/>
            <w:hideMark/>
          </w:tcPr>
          <w:p w14:paraId="70DCF26D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4.4</w:t>
            </w:r>
          </w:p>
        </w:tc>
        <w:tc>
          <w:tcPr>
            <w:tcW w:w="942" w:type="dxa"/>
            <w:hideMark/>
          </w:tcPr>
          <w:p w14:paraId="674D205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46" w:type="dxa"/>
          </w:tcPr>
          <w:p w14:paraId="14DE238A" w14:textId="77777777" w:rsidR="0016661B" w:rsidRPr="00600D2F" w:rsidRDefault="002E4053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6</w:t>
            </w:r>
          </w:p>
        </w:tc>
      </w:tr>
      <w:tr w:rsidR="00D231C8" w:rsidRPr="00600D2F" w14:paraId="5A114EBA" w14:textId="77777777" w:rsidTr="0038008C">
        <w:tc>
          <w:tcPr>
            <w:tcW w:w="1815" w:type="dxa"/>
            <w:hideMark/>
          </w:tcPr>
          <w:p w14:paraId="6B917755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B3 </w:t>
            </w:r>
            <w:r w:rsidR="00212BB1"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(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mg)</w:t>
            </w:r>
          </w:p>
        </w:tc>
        <w:tc>
          <w:tcPr>
            <w:tcW w:w="1291" w:type="dxa"/>
            <w:hideMark/>
          </w:tcPr>
          <w:p w14:paraId="469BD94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0</w:t>
            </w:r>
          </w:p>
        </w:tc>
        <w:tc>
          <w:tcPr>
            <w:tcW w:w="1624" w:type="dxa"/>
            <w:hideMark/>
          </w:tcPr>
          <w:p w14:paraId="63EBA47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997" w:type="dxa"/>
            <w:hideMark/>
          </w:tcPr>
          <w:p w14:paraId="6210D54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926" w:type="dxa"/>
            <w:hideMark/>
          </w:tcPr>
          <w:p w14:paraId="3AD3B8AD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864" w:type="dxa"/>
          </w:tcPr>
          <w:p w14:paraId="6760862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5</w:t>
            </w:r>
          </w:p>
        </w:tc>
        <w:tc>
          <w:tcPr>
            <w:tcW w:w="942" w:type="dxa"/>
          </w:tcPr>
          <w:p w14:paraId="7D08A1E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173" w:type="dxa"/>
            <w:hideMark/>
          </w:tcPr>
          <w:p w14:paraId="4F37D2D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973" w:type="dxa"/>
            <w:hideMark/>
          </w:tcPr>
          <w:p w14:paraId="2B9F62E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hideMark/>
          </w:tcPr>
          <w:p w14:paraId="1CA1527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2</w:t>
            </w:r>
          </w:p>
        </w:tc>
        <w:tc>
          <w:tcPr>
            <w:tcW w:w="942" w:type="dxa"/>
            <w:hideMark/>
          </w:tcPr>
          <w:p w14:paraId="73E57B5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946" w:type="dxa"/>
          </w:tcPr>
          <w:p w14:paraId="45B8B555" w14:textId="77777777" w:rsidR="0016661B" w:rsidRPr="00600D2F" w:rsidRDefault="002E4053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5</w:t>
            </w:r>
          </w:p>
        </w:tc>
      </w:tr>
      <w:tr w:rsidR="00D231C8" w:rsidRPr="00600D2F" w14:paraId="321B0358" w14:textId="77777777" w:rsidTr="0038008C">
        <w:tc>
          <w:tcPr>
            <w:tcW w:w="1815" w:type="dxa"/>
            <w:hideMark/>
          </w:tcPr>
          <w:p w14:paraId="65060F08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B5 (mg)</w:t>
            </w:r>
          </w:p>
        </w:tc>
        <w:tc>
          <w:tcPr>
            <w:tcW w:w="1291" w:type="dxa"/>
            <w:hideMark/>
          </w:tcPr>
          <w:p w14:paraId="347BA17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624" w:type="dxa"/>
            <w:hideMark/>
          </w:tcPr>
          <w:p w14:paraId="05EE19D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997" w:type="dxa"/>
            <w:hideMark/>
          </w:tcPr>
          <w:p w14:paraId="1A62FFA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926" w:type="dxa"/>
            <w:hideMark/>
          </w:tcPr>
          <w:p w14:paraId="62F5ED9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</w:tcPr>
          <w:p w14:paraId="0FA806A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42" w:type="dxa"/>
          </w:tcPr>
          <w:p w14:paraId="3C1518B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173" w:type="dxa"/>
            <w:hideMark/>
          </w:tcPr>
          <w:p w14:paraId="1062776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973" w:type="dxa"/>
            <w:hideMark/>
          </w:tcPr>
          <w:p w14:paraId="2C8B907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180" w:type="dxa"/>
            <w:hideMark/>
          </w:tcPr>
          <w:p w14:paraId="0132349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4</w:t>
            </w:r>
          </w:p>
        </w:tc>
        <w:tc>
          <w:tcPr>
            <w:tcW w:w="942" w:type="dxa"/>
            <w:hideMark/>
          </w:tcPr>
          <w:p w14:paraId="7E178AD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46" w:type="dxa"/>
          </w:tcPr>
          <w:p w14:paraId="683771F0" w14:textId="77777777" w:rsidR="0016661B" w:rsidRPr="00600D2F" w:rsidRDefault="002E4053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5</w:t>
            </w:r>
          </w:p>
        </w:tc>
      </w:tr>
      <w:tr w:rsidR="00D231C8" w:rsidRPr="00600D2F" w14:paraId="24309CCF" w14:textId="77777777" w:rsidTr="0038008C">
        <w:tc>
          <w:tcPr>
            <w:tcW w:w="1815" w:type="dxa"/>
            <w:hideMark/>
          </w:tcPr>
          <w:p w14:paraId="515C03CF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B6 (mg)</w:t>
            </w:r>
          </w:p>
        </w:tc>
        <w:tc>
          <w:tcPr>
            <w:tcW w:w="1291" w:type="dxa"/>
            <w:hideMark/>
          </w:tcPr>
          <w:p w14:paraId="520B08E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624" w:type="dxa"/>
            <w:hideMark/>
          </w:tcPr>
          <w:p w14:paraId="0C620EB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997" w:type="dxa"/>
            <w:hideMark/>
          </w:tcPr>
          <w:p w14:paraId="28DB592D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926" w:type="dxa"/>
            <w:hideMark/>
          </w:tcPr>
          <w:p w14:paraId="01F8CCE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</w:tcPr>
          <w:p w14:paraId="40D933D9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942" w:type="dxa"/>
          </w:tcPr>
          <w:p w14:paraId="67A6F0B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173" w:type="dxa"/>
            <w:hideMark/>
          </w:tcPr>
          <w:p w14:paraId="0A6C6D2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973" w:type="dxa"/>
            <w:hideMark/>
          </w:tcPr>
          <w:p w14:paraId="7CA4232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180" w:type="dxa"/>
            <w:hideMark/>
          </w:tcPr>
          <w:p w14:paraId="3FE5223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6</w:t>
            </w:r>
          </w:p>
        </w:tc>
        <w:tc>
          <w:tcPr>
            <w:tcW w:w="942" w:type="dxa"/>
            <w:hideMark/>
          </w:tcPr>
          <w:p w14:paraId="545DDDC3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946" w:type="dxa"/>
          </w:tcPr>
          <w:p w14:paraId="30115683" w14:textId="77777777" w:rsidR="0016661B" w:rsidRPr="00600D2F" w:rsidRDefault="002E4053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</w:tr>
      <w:tr w:rsidR="00D231C8" w:rsidRPr="00600D2F" w14:paraId="38A9237D" w14:textId="77777777" w:rsidTr="0038008C">
        <w:tc>
          <w:tcPr>
            <w:tcW w:w="1815" w:type="dxa"/>
            <w:hideMark/>
          </w:tcPr>
          <w:p w14:paraId="77FC7408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B11 </w:t>
            </w:r>
            <w:r w:rsidR="00212BB1"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Folic acid 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(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l-GR"/>
              </w:rPr>
              <w:t>μ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1291" w:type="dxa"/>
            <w:hideMark/>
          </w:tcPr>
          <w:p w14:paraId="2AFC5802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0</w:t>
            </w:r>
          </w:p>
        </w:tc>
        <w:tc>
          <w:tcPr>
            <w:tcW w:w="1624" w:type="dxa"/>
            <w:hideMark/>
          </w:tcPr>
          <w:p w14:paraId="2DC91D5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0</w:t>
            </w:r>
          </w:p>
        </w:tc>
        <w:tc>
          <w:tcPr>
            <w:tcW w:w="997" w:type="dxa"/>
            <w:hideMark/>
          </w:tcPr>
          <w:p w14:paraId="1778746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0</w:t>
            </w:r>
          </w:p>
        </w:tc>
        <w:tc>
          <w:tcPr>
            <w:tcW w:w="926" w:type="dxa"/>
            <w:hideMark/>
          </w:tcPr>
          <w:p w14:paraId="0316FB7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0</w:t>
            </w:r>
          </w:p>
        </w:tc>
        <w:tc>
          <w:tcPr>
            <w:tcW w:w="864" w:type="dxa"/>
          </w:tcPr>
          <w:p w14:paraId="23BA193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100 </w:t>
            </w:r>
          </w:p>
        </w:tc>
        <w:tc>
          <w:tcPr>
            <w:tcW w:w="942" w:type="dxa"/>
          </w:tcPr>
          <w:p w14:paraId="3565242D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0</w:t>
            </w:r>
          </w:p>
        </w:tc>
        <w:tc>
          <w:tcPr>
            <w:tcW w:w="1173" w:type="dxa"/>
            <w:hideMark/>
          </w:tcPr>
          <w:p w14:paraId="0429A5BF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0</w:t>
            </w:r>
          </w:p>
        </w:tc>
        <w:tc>
          <w:tcPr>
            <w:tcW w:w="973" w:type="dxa"/>
            <w:hideMark/>
          </w:tcPr>
          <w:p w14:paraId="4CC84A3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0</w:t>
            </w:r>
          </w:p>
        </w:tc>
        <w:tc>
          <w:tcPr>
            <w:tcW w:w="1180" w:type="dxa"/>
            <w:hideMark/>
          </w:tcPr>
          <w:p w14:paraId="3AD49BF7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40</w:t>
            </w:r>
          </w:p>
        </w:tc>
        <w:tc>
          <w:tcPr>
            <w:tcW w:w="942" w:type="dxa"/>
            <w:hideMark/>
          </w:tcPr>
          <w:p w14:paraId="0970271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0</w:t>
            </w:r>
          </w:p>
        </w:tc>
        <w:tc>
          <w:tcPr>
            <w:tcW w:w="946" w:type="dxa"/>
          </w:tcPr>
          <w:p w14:paraId="2E98D827" w14:textId="77777777" w:rsidR="0016661B" w:rsidRPr="00600D2F" w:rsidRDefault="00913E6F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</w:t>
            </w:r>
            <w:r w:rsidR="002E4053"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0</w:t>
            </w:r>
          </w:p>
        </w:tc>
      </w:tr>
      <w:tr w:rsidR="00D231C8" w:rsidRPr="00600D2F" w14:paraId="529F52A3" w14:textId="77777777" w:rsidTr="0038008C">
        <w:tc>
          <w:tcPr>
            <w:tcW w:w="1815" w:type="dxa"/>
            <w:hideMark/>
          </w:tcPr>
          <w:p w14:paraId="4BC34BA6" w14:textId="77777777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B12 (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l-GR"/>
              </w:rPr>
              <w:t>μ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1291" w:type="dxa"/>
            <w:hideMark/>
          </w:tcPr>
          <w:p w14:paraId="1E3A05F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1624" w:type="dxa"/>
            <w:hideMark/>
          </w:tcPr>
          <w:p w14:paraId="33035C0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997" w:type="dxa"/>
            <w:hideMark/>
          </w:tcPr>
          <w:p w14:paraId="22ED373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926" w:type="dxa"/>
            <w:hideMark/>
          </w:tcPr>
          <w:p w14:paraId="016C940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</w:tcPr>
          <w:p w14:paraId="3D76750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500 </w:t>
            </w:r>
          </w:p>
        </w:tc>
        <w:tc>
          <w:tcPr>
            <w:tcW w:w="942" w:type="dxa"/>
          </w:tcPr>
          <w:p w14:paraId="04737944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.5</w:t>
            </w:r>
          </w:p>
        </w:tc>
        <w:tc>
          <w:tcPr>
            <w:tcW w:w="1173" w:type="dxa"/>
            <w:hideMark/>
          </w:tcPr>
          <w:p w14:paraId="5CFFD2BC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73" w:type="dxa"/>
            <w:hideMark/>
          </w:tcPr>
          <w:p w14:paraId="5D44568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.5</w:t>
            </w:r>
          </w:p>
        </w:tc>
        <w:tc>
          <w:tcPr>
            <w:tcW w:w="1180" w:type="dxa"/>
            <w:hideMark/>
          </w:tcPr>
          <w:p w14:paraId="21B77565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20</w:t>
            </w:r>
          </w:p>
        </w:tc>
        <w:tc>
          <w:tcPr>
            <w:tcW w:w="942" w:type="dxa"/>
            <w:hideMark/>
          </w:tcPr>
          <w:p w14:paraId="161F781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5</w:t>
            </w:r>
          </w:p>
        </w:tc>
        <w:tc>
          <w:tcPr>
            <w:tcW w:w="946" w:type="dxa"/>
          </w:tcPr>
          <w:p w14:paraId="504DC585" w14:textId="77777777" w:rsidR="0016661B" w:rsidRPr="00600D2F" w:rsidRDefault="002E4053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0</w:t>
            </w:r>
          </w:p>
        </w:tc>
      </w:tr>
      <w:tr w:rsidR="00D231C8" w:rsidRPr="00600D2F" w14:paraId="5D4C90E1" w14:textId="77777777" w:rsidTr="0038008C">
        <w:tc>
          <w:tcPr>
            <w:tcW w:w="1815" w:type="dxa"/>
            <w:tcBorders>
              <w:bottom w:val="nil"/>
            </w:tcBorders>
            <w:hideMark/>
          </w:tcPr>
          <w:p w14:paraId="45321074" w14:textId="1A1A7A8C" w:rsidR="0016661B" w:rsidRPr="00600D2F" w:rsidRDefault="0016661B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 Biotin (</w:t>
            </w:r>
            <w:proofErr w:type="spellStart"/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μg</w:t>
            </w:r>
            <w:proofErr w:type="spellEnd"/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291" w:type="dxa"/>
            <w:tcBorders>
              <w:bottom w:val="nil"/>
            </w:tcBorders>
            <w:hideMark/>
          </w:tcPr>
          <w:p w14:paraId="2CAE18CB" w14:textId="77777777" w:rsidR="0016661B" w:rsidRPr="00600D2F" w:rsidRDefault="00851AC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bottom w:val="nil"/>
            </w:tcBorders>
            <w:hideMark/>
          </w:tcPr>
          <w:p w14:paraId="2DF9F7B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0</w:t>
            </w:r>
          </w:p>
        </w:tc>
        <w:tc>
          <w:tcPr>
            <w:tcW w:w="997" w:type="dxa"/>
            <w:tcBorders>
              <w:bottom w:val="nil"/>
            </w:tcBorders>
            <w:hideMark/>
          </w:tcPr>
          <w:p w14:paraId="69A1FF40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926" w:type="dxa"/>
            <w:tcBorders>
              <w:bottom w:val="nil"/>
            </w:tcBorders>
            <w:hideMark/>
          </w:tcPr>
          <w:p w14:paraId="06CA222E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864" w:type="dxa"/>
            <w:tcBorders>
              <w:bottom w:val="nil"/>
            </w:tcBorders>
          </w:tcPr>
          <w:p w14:paraId="138DEFB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150 </w:t>
            </w:r>
          </w:p>
        </w:tc>
        <w:tc>
          <w:tcPr>
            <w:tcW w:w="942" w:type="dxa"/>
            <w:tcBorders>
              <w:bottom w:val="nil"/>
            </w:tcBorders>
          </w:tcPr>
          <w:p w14:paraId="47321161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2.5</w:t>
            </w:r>
          </w:p>
        </w:tc>
        <w:tc>
          <w:tcPr>
            <w:tcW w:w="1173" w:type="dxa"/>
            <w:tcBorders>
              <w:bottom w:val="nil"/>
            </w:tcBorders>
            <w:hideMark/>
          </w:tcPr>
          <w:p w14:paraId="66D17E2B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5</w:t>
            </w:r>
          </w:p>
        </w:tc>
        <w:tc>
          <w:tcPr>
            <w:tcW w:w="973" w:type="dxa"/>
            <w:tcBorders>
              <w:bottom w:val="nil"/>
            </w:tcBorders>
            <w:hideMark/>
          </w:tcPr>
          <w:p w14:paraId="0DE21FDA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  <w:r w:rsidR="00851ACB"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>
              <w:bottom w:val="nil"/>
            </w:tcBorders>
            <w:hideMark/>
          </w:tcPr>
          <w:p w14:paraId="36EC94B6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64</w:t>
            </w:r>
          </w:p>
        </w:tc>
        <w:tc>
          <w:tcPr>
            <w:tcW w:w="942" w:type="dxa"/>
            <w:tcBorders>
              <w:bottom w:val="nil"/>
            </w:tcBorders>
            <w:hideMark/>
          </w:tcPr>
          <w:p w14:paraId="2D11CB88" w14:textId="77777777" w:rsidR="0016661B" w:rsidRPr="00600D2F" w:rsidRDefault="0016661B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5</w:t>
            </w:r>
          </w:p>
        </w:tc>
        <w:tc>
          <w:tcPr>
            <w:tcW w:w="946" w:type="dxa"/>
            <w:tcBorders>
              <w:bottom w:val="nil"/>
            </w:tcBorders>
          </w:tcPr>
          <w:p w14:paraId="1EB9E9D7" w14:textId="77777777" w:rsidR="0016661B" w:rsidRPr="00600D2F" w:rsidRDefault="002E4053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5</w:t>
            </w:r>
          </w:p>
        </w:tc>
      </w:tr>
    </w:tbl>
    <w:p w14:paraId="3ED7469C" w14:textId="77777777" w:rsidR="0038008C" w:rsidRDefault="0038008C">
      <w:r>
        <w:br w:type="page"/>
      </w:r>
    </w:p>
    <w:tbl>
      <w:tblPr>
        <w:tblStyle w:val="PlainTable21"/>
        <w:tblpPr w:leftFromText="180" w:rightFromText="180" w:horzAnchor="margin" w:tblpY="495"/>
        <w:tblW w:w="13673" w:type="dxa"/>
        <w:tblLook w:val="0600" w:firstRow="0" w:lastRow="0" w:firstColumn="0" w:lastColumn="0" w:noHBand="1" w:noVBand="1"/>
      </w:tblPr>
      <w:tblGrid>
        <w:gridCol w:w="1815"/>
        <w:gridCol w:w="1291"/>
        <w:gridCol w:w="1624"/>
        <w:gridCol w:w="997"/>
        <w:gridCol w:w="926"/>
        <w:gridCol w:w="864"/>
        <w:gridCol w:w="942"/>
        <w:gridCol w:w="1173"/>
        <w:gridCol w:w="973"/>
        <w:gridCol w:w="1180"/>
        <w:gridCol w:w="942"/>
        <w:gridCol w:w="946"/>
      </w:tblGrid>
      <w:tr w:rsidR="00D231C8" w:rsidRPr="00600D2F" w14:paraId="703CD950" w14:textId="77777777" w:rsidTr="0038008C"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5D5EF548" w14:textId="7CD6285C" w:rsidR="009F3121" w:rsidRPr="00600D2F" w:rsidRDefault="009F3121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1EF4BA6D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Schoenthaler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1997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2DA0B753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Schoenthaler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00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09A5A8D2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Gesch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02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334A4693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Zaalberg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1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4382376A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Adams 2011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7594B851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Long </w:t>
            </w: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br/>
              <w:t>2013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65700152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Tammam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14EF9769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Raine 2016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46904AD8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Rucklidge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2894270C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Bles</w:t>
            </w:r>
            <w:proofErr w:type="spellEnd"/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56AAC462" w14:textId="256C2E14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Gast </w:t>
            </w:r>
            <w:r w:rsidR="00D90A8E"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 </w:t>
            </w: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2</w:t>
            </w:r>
            <w:r w:rsidR="003377BA">
              <w:rPr>
                <w:rFonts w:eastAsia="Calibri" w:cstheme="minorHAnsi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913E6F" w:rsidRPr="00600D2F" w14:paraId="433AF18B" w14:textId="77777777" w:rsidTr="0038008C"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6969B99C" w14:textId="77777777" w:rsidR="00913E6F" w:rsidRPr="00600D2F" w:rsidRDefault="00913E6F" w:rsidP="00913E6F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C (mg)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18029713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0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366A81FB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2F093800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0FB62C39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5ACB407A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00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427563E2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2C85AD98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1F61678E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76CE6310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80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66BB4AA8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3A2BF3F6" w14:textId="77777777" w:rsidR="00913E6F" w:rsidRPr="00600D2F" w:rsidRDefault="00913E6F" w:rsidP="00913E6F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0</w:t>
            </w:r>
          </w:p>
        </w:tc>
      </w:tr>
      <w:tr w:rsidR="002A6357" w:rsidRPr="00600D2F" w14:paraId="7EB78B03" w14:textId="77777777" w:rsidTr="0038008C">
        <w:tc>
          <w:tcPr>
            <w:tcW w:w="1815" w:type="dxa"/>
            <w:tcBorders>
              <w:top w:val="nil"/>
              <w:bottom w:val="nil"/>
            </w:tcBorders>
          </w:tcPr>
          <w:p w14:paraId="47513EC8" w14:textId="77777777" w:rsidR="002A6357" w:rsidRPr="00600D2F" w:rsidRDefault="002A6357" w:rsidP="002A6357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D3 (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l-GR"/>
              </w:rPr>
              <w:t>μ</w:t>
            </w: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2E25DF8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13BA85F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8B6FD9C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5F2C0CE2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37F71152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7.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C603AC0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2BAA7ED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3DC8F036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60B41B89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 xml:space="preserve"> 60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8914164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5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786855F" w14:textId="77777777" w:rsidR="002A6357" w:rsidRPr="00600D2F" w:rsidRDefault="002A6357" w:rsidP="002A6357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</w:tr>
      <w:tr w:rsidR="00D231C8" w:rsidRPr="00600D2F" w14:paraId="3FDD2DBE" w14:textId="77777777" w:rsidTr="0038008C">
        <w:tc>
          <w:tcPr>
            <w:tcW w:w="1815" w:type="dxa"/>
          </w:tcPr>
          <w:p w14:paraId="625CFBE2" w14:textId="77777777" w:rsidR="009F3121" w:rsidRPr="00600D2F" w:rsidRDefault="009F3121" w:rsidP="00D90A8E">
            <w:pPr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E (mg)</w:t>
            </w:r>
          </w:p>
        </w:tc>
        <w:tc>
          <w:tcPr>
            <w:tcW w:w="1291" w:type="dxa"/>
          </w:tcPr>
          <w:p w14:paraId="2437E871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1624" w:type="dxa"/>
          </w:tcPr>
          <w:p w14:paraId="0FDCFAA4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997" w:type="dxa"/>
          </w:tcPr>
          <w:p w14:paraId="2B8812E9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926" w:type="dxa"/>
          </w:tcPr>
          <w:p w14:paraId="1E4A4A5D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70</w:t>
            </w:r>
          </w:p>
        </w:tc>
        <w:tc>
          <w:tcPr>
            <w:tcW w:w="864" w:type="dxa"/>
          </w:tcPr>
          <w:p w14:paraId="2313A3D5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42" w:type="dxa"/>
          </w:tcPr>
          <w:p w14:paraId="4380F83F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73" w:type="dxa"/>
          </w:tcPr>
          <w:p w14:paraId="45C068DF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973" w:type="dxa"/>
          </w:tcPr>
          <w:p w14:paraId="018400A4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1180" w:type="dxa"/>
          </w:tcPr>
          <w:p w14:paraId="40194DF3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0</w:t>
            </w:r>
          </w:p>
        </w:tc>
        <w:tc>
          <w:tcPr>
            <w:tcW w:w="942" w:type="dxa"/>
          </w:tcPr>
          <w:p w14:paraId="25D029DD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 xml:space="preserve">53 </w:t>
            </w:r>
          </w:p>
        </w:tc>
        <w:tc>
          <w:tcPr>
            <w:tcW w:w="946" w:type="dxa"/>
          </w:tcPr>
          <w:p w14:paraId="3DE2C646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</w:t>
            </w:r>
          </w:p>
        </w:tc>
      </w:tr>
      <w:tr w:rsidR="00D231C8" w:rsidRPr="00600D2F" w14:paraId="5C69C943" w14:textId="77777777" w:rsidTr="0038008C">
        <w:tc>
          <w:tcPr>
            <w:tcW w:w="1815" w:type="dxa"/>
          </w:tcPr>
          <w:p w14:paraId="2330A259" w14:textId="77777777" w:rsidR="00623FCE" w:rsidRPr="00600D2F" w:rsidRDefault="00623FCE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K (mg)</w:t>
            </w:r>
          </w:p>
        </w:tc>
        <w:tc>
          <w:tcPr>
            <w:tcW w:w="1291" w:type="dxa"/>
          </w:tcPr>
          <w:p w14:paraId="1BD0FF62" w14:textId="77777777" w:rsidR="00623FCE" w:rsidRPr="00600D2F" w:rsidRDefault="00623FCE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1624" w:type="dxa"/>
          </w:tcPr>
          <w:p w14:paraId="3BE21E48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CB0752A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488BB143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321C2B7C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7DBD0D35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58B0B04D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0D68522B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7624E714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00C1D199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26927A47" w14:textId="77777777" w:rsidR="00623FCE" w:rsidRPr="00600D2F" w:rsidRDefault="00913E6F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B63AC3" w:rsidRPr="00600D2F" w14:paraId="4FA6EF34" w14:textId="77777777" w:rsidTr="0038008C">
        <w:tc>
          <w:tcPr>
            <w:tcW w:w="1815" w:type="dxa"/>
          </w:tcPr>
          <w:p w14:paraId="615B0204" w14:textId="77777777" w:rsidR="00B63AC3" w:rsidRPr="00600D2F" w:rsidRDefault="00B63AC3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</w:tcPr>
          <w:p w14:paraId="7B69408C" w14:textId="77777777" w:rsidR="00B63AC3" w:rsidRPr="00600D2F" w:rsidRDefault="00B63AC3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0FDE26AF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</w:tcPr>
          <w:p w14:paraId="587EC9BC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6" w:type="dxa"/>
          </w:tcPr>
          <w:p w14:paraId="130E1A0D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dxa"/>
          </w:tcPr>
          <w:p w14:paraId="1F0A15A7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60ED7298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105223A3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</w:tcPr>
          <w:p w14:paraId="3A2DE5B4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DD1FACB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4B8EED66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</w:tcPr>
          <w:p w14:paraId="45364FF9" w14:textId="77777777" w:rsidR="00B63AC3" w:rsidRPr="00600D2F" w:rsidRDefault="00B63AC3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231C8" w:rsidRPr="00600D2F" w14:paraId="0F13D259" w14:textId="77777777" w:rsidTr="0038008C">
        <w:tc>
          <w:tcPr>
            <w:tcW w:w="1815" w:type="dxa"/>
          </w:tcPr>
          <w:p w14:paraId="52337F5F" w14:textId="77777777" w:rsidR="00623FCE" w:rsidRPr="00600D2F" w:rsidRDefault="00623FCE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91" w:type="dxa"/>
          </w:tcPr>
          <w:p w14:paraId="1CAA456B" w14:textId="77777777" w:rsidR="00623FCE" w:rsidRPr="00600D2F" w:rsidRDefault="00623FCE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4B35CE8C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</w:tcPr>
          <w:p w14:paraId="6A419EEF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6" w:type="dxa"/>
          </w:tcPr>
          <w:p w14:paraId="727B1B00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dxa"/>
          </w:tcPr>
          <w:p w14:paraId="77C7C994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468D3943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2DA9AFA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</w:tcPr>
          <w:p w14:paraId="07784848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2C79B55E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542FAE5D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</w:tcPr>
          <w:p w14:paraId="4441101C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231C8" w:rsidRPr="00600D2F" w14:paraId="269CD5F5" w14:textId="77777777" w:rsidTr="0038008C">
        <w:tc>
          <w:tcPr>
            <w:tcW w:w="1815" w:type="dxa"/>
          </w:tcPr>
          <w:p w14:paraId="06796173" w14:textId="77777777" w:rsidR="00623FCE" w:rsidRPr="00600D2F" w:rsidRDefault="00623FCE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Inositol (mg)</w:t>
            </w:r>
          </w:p>
        </w:tc>
        <w:tc>
          <w:tcPr>
            <w:tcW w:w="1291" w:type="dxa"/>
          </w:tcPr>
          <w:p w14:paraId="799C2655" w14:textId="77777777" w:rsidR="00623FCE" w:rsidRPr="00600D2F" w:rsidRDefault="00623FCE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1624" w:type="dxa"/>
          </w:tcPr>
          <w:p w14:paraId="76777580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FE39B9F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39D600CC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61E96A60" w14:textId="77777777" w:rsidR="00623FCE" w:rsidRPr="00600D2F" w:rsidRDefault="00FA10B4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42" w:type="dxa"/>
          </w:tcPr>
          <w:p w14:paraId="52A2BDAA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485305F6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34189B17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2F028A56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0F81DBF0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03DF3FBD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231C8" w:rsidRPr="00600D2F" w14:paraId="3297F393" w14:textId="77777777" w:rsidTr="0038008C">
        <w:tc>
          <w:tcPr>
            <w:tcW w:w="1815" w:type="dxa"/>
          </w:tcPr>
          <w:p w14:paraId="69C8D67E" w14:textId="77777777" w:rsidR="00623FCE" w:rsidRPr="00600D2F" w:rsidRDefault="00623FCE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Benzoic acid (mg)</w:t>
            </w:r>
          </w:p>
        </w:tc>
        <w:tc>
          <w:tcPr>
            <w:tcW w:w="1291" w:type="dxa"/>
          </w:tcPr>
          <w:p w14:paraId="58D98C58" w14:textId="77777777" w:rsidR="00623FCE" w:rsidRPr="00600D2F" w:rsidRDefault="00623FCE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1624" w:type="dxa"/>
          </w:tcPr>
          <w:p w14:paraId="2CE9ED61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5445AD0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4A5C965C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5D01151F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0D942DF7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08B41F32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011D7911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62BA219E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19A89D31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74A32A3A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231C8" w:rsidRPr="00600D2F" w14:paraId="02C419BD" w14:textId="77777777" w:rsidTr="0038008C">
        <w:tc>
          <w:tcPr>
            <w:tcW w:w="1815" w:type="dxa"/>
          </w:tcPr>
          <w:p w14:paraId="0A6815AA" w14:textId="77777777" w:rsidR="00623FCE" w:rsidRPr="00600D2F" w:rsidRDefault="00623FCE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Choline (mg)</w:t>
            </w:r>
          </w:p>
        </w:tc>
        <w:tc>
          <w:tcPr>
            <w:tcW w:w="1291" w:type="dxa"/>
          </w:tcPr>
          <w:p w14:paraId="5613C444" w14:textId="77777777" w:rsidR="00623FCE" w:rsidRPr="00600D2F" w:rsidRDefault="00623FCE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1624" w:type="dxa"/>
          </w:tcPr>
          <w:p w14:paraId="4F5D56AB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4AD2C286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127D77CF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7269ED9A" w14:textId="77777777" w:rsidR="00623FCE" w:rsidRPr="00600D2F" w:rsidRDefault="00FA10B4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942" w:type="dxa"/>
          </w:tcPr>
          <w:p w14:paraId="64CD2FFE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2EB717A3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4112A56D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03611EF1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3FECBCF2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78196EFF" w14:textId="77777777" w:rsidR="00623FCE" w:rsidRPr="00600D2F" w:rsidRDefault="00623FCE" w:rsidP="00D90A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231C8" w:rsidRPr="00600D2F" w14:paraId="51025F5E" w14:textId="77777777" w:rsidTr="0038008C">
        <w:tc>
          <w:tcPr>
            <w:tcW w:w="1815" w:type="dxa"/>
          </w:tcPr>
          <w:p w14:paraId="381C06C2" w14:textId="77777777" w:rsidR="00D231C8" w:rsidRPr="00600D2F" w:rsidRDefault="00D231C8" w:rsidP="00D231C8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DMEA (mg)</w:t>
            </w:r>
          </w:p>
        </w:tc>
        <w:tc>
          <w:tcPr>
            <w:tcW w:w="1291" w:type="dxa"/>
          </w:tcPr>
          <w:p w14:paraId="263C0291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673B4718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8235C6D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2F9DB357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4FF5E01B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26A33AEF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5F18B578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51F6A3D8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7DF87AD8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408DA775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155DF811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D231C8" w:rsidRPr="00600D2F" w14:paraId="5D17BD89" w14:textId="77777777" w:rsidTr="0038008C">
        <w:tc>
          <w:tcPr>
            <w:tcW w:w="1815" w:type="dxa"/>
          </w:tcPr>
          <w:p w14:paraId="63118604" w14:textId="77777777" w:rsidR="00D231C8" w:rsidRPr="00600D2F" w:rsidRDefault="00D231C8" w:rsidP="00D231C8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Tabashir</w:t>
            </w:r>
            <w:proofErr w:type="spellEnd"/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 xml:space="preserve"> (mg)</w:t>
            </w:r>
          </w:p>
        </w:tc>
        <w:tc>
          <w:tcPr>
            <w:tcW w:w="1291" w:type="dxa"/>
          </w:tcPr>
          <w:p w14:paraId="324F44BC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260CAEC0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4F98B60B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308CA9FA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1F619777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7DFC7A2E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59E841A0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3E2A8E56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01A352B6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71A8BEF2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71B237E8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D231C8" w:rsidRPr="00600D2F" w14:paraId="2AFE45EE" w14:textId="77777777" w:rsidTr="0038008C">
        <w:tc>
          <w:tcPr>
            <w:tcW w:w="1815" w:type="dxa"/>
          </w:tcPr>
          <w:p w14:paraId="72CF0D27" w14:textId="77777777" w:rsidR="00D231C8" w:rsidRPr="00600D2F" w:rsidRDefault="00D231C8" w:rsidP="00D231C8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Chlorella (mg)</w:t>
            </w:r>
          </w:p>
        </w:tc>
        <w:tc>
          <w:tcPr>
            <w:tcW w:w="1291" w:type="dxa"/>
          </w:tcPr>
          <w:p w14:paraId="0C388FF3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70F71DA3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338F78A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4B7D56C1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2275F9FD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23042A84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71DFC7FE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31084466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2534D0E7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763EEB35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66D2406B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D231C8" w:rsidRPr="00600D2F" w14:paraId="6003C63E" w14:textId="77777777" w:rsidTr="0038008C">
        <w:tc>
          <w:tcPr>
            <w:tcW w:w="1815" w:type="dxa"/>
          </w:tcPr>
          <w:p w14:paraId="77CD7501" w14:textId="77777777" w:rsidR="00D231C8" w:rsidRPr="00600D2F" w:rsidRDefault="00D231C8" w:rsidP="00D231C8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Spirulina (mg)</w:t>
            </w:r>
          </w:p>
        </w:tc>
        <w:tc>
          <w:tcPr>
            <w:tcW w:w="1291" w:type="dxa"/>
          </w:tcPr>
          <w:p w14:paraId="200E9463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6A5F5887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6D42695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73D8FF69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66CB64D1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23E78191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036250C6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6DC17F23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33375F4C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6E4FAA91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014F7337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D231C8" w:rsidRPr="00600D2F" w14:paraId="4FF017E0" w14:textId="77777777" w:rsidTr="0038008C">
        <w:tc>
          <w:tcPr>
            <w:tcW w:w="1815" w:type="dxa"/>
          </w:tcPr>
          <w:p w14:paraId="0BD91A62" w14:textId="77777777" w:rsidR="00D231C8" w:rsidRPr="00600D2F" w:rsidRDefault="00D231C8" w:rsidP="00D231C8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MSM (mg)</w:t>
            </w:r>
          </w:p>
        </w:tc>
        <w:tc>
          <w:tcPr>
            <w:tcW w:w="1291" w:type="dxa"/>
          </w:tcPr>
          <w:p w14:paraId="22D5E916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035BAF69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F650E62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12E5AB22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0FE2EFA0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100F906A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4023EA54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3CE17EB8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31C72965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408BC548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D1C40D5" w14:textId="77777777" w:rsidR="00D231C8" w:rsidRPr="00600D2F" w:rsidRDefault="00D231C8" w:rsidP="00D231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15</w:t>
            </w:r>
          </w:p>
        </w:tc>
      </w:tr>
      <w:bookmarkEnd w:id="1"/>
      <w:tr w:rsidR="00D231C8" w:rsidRPr="00600D2F" w14:paraId="337DB530" w14:textId="77777777" w:rsidTr="0038008C">
        <w:tc>
          <w:tcPr>
            <w:tcW w:w="1815" w:type="dxa"/>
          </w:tcPr>
          <w:p w14:paraId="48D0C6D0" w14:textId="77777777" w:rsidR="009F3121" w:rsidRPr="00600D2F" w:rsidRDefault="009F3121" w:rsidP="00D90A8E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</w:tcPr>
          <w:p w14:paraId="0C67FC9F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0C531830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6AD3944B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51ECFD8D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0BC7F141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107EF4BA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</w:tcPr>
          <w:p w14:paraId="717F3A31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14:paraId="38E8539A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14:paraId="43DC00B4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</w:p>
        </w:tc>
        <w:tc>
          <w:tcPr>
            <w:tcW w:w="942" w:type="dxa"/>
          </w:tcPr>
          <w:p w14:paraId="6A13D759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46" w:type="dxa"/>
          </w:tcPr>
          <w:p w14:paraId="163968FF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</w:tr>
      <w:tr w:rsidR="00D231C8" w:rsidRPr="00600D2F" w14:paraId="5116A244" w14:textId="77777777" w:rsidTr="0038008C">
        <w:tc>
          <w:tcPr>
            <w:tcW w:w="1815" w:type="dxa"/>
          </w:tcPr>
          <w:p w14:paraId="789CAEE7" w14:textId="77777777" w:rsidR="009F3121" w:rsidRPr="0038008C" w:rsidRDefault="009F3121" w:rsidP="00D90A8E">
            <w:pPr>
              <w:rPr>
                <w:rFonts w:eastAsia="Calibri" w:cstheme="minorHAnsi"/>
                <w:b/>
                <w:bCs/>
                <w:iCs/>
                <w:sz w:val="28"/>
                <w:szCs w:val="28"/>
                <w:lang w:val="en-US"/>
              </w:rPr>
            </w:pPr>
            <w:r w:rsidRPr="0038008C">
              <w:rPr>
                <w:rFonts w:eastAsia="Calibri" w:cstheme="minorHAnsi"/>
                <w:b/>
                <w:bCs/>
                <w:iCs/>
                <w:sz w:val="28"/>
                <w:szCs w:val="28"/>
                <w:lang w:val="en-US"/>
              </w:rPr>
              <w:t>Fatty acids</w:t>
            </w:r>
          </w:p>
        </w:tc>
        <w:tc>
          <w:tcPr>
            <w:tcW w:w="1291" w:type="dxa"/>
          </w:tcPr>
          <w:p w14:paraId="2DEEC429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3BE836A1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5684A13E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392AB0CC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35CD63D1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237B1D5F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</w:tcPr>
          <w:p w14:paraId="45229430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14:paraId="5A9BC4A3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14:paraId="24D37AD5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</w:p>
        </w:tc>
        <w:tc>
          <w:tcPr>
            <w:tcW w:w="942" w:type="dxa"/>
          </w:tcPr>
          <w:p w14:paraId="601BFA25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46" w:type="dxa"/>
          </w:tcPr>
          <w:p w14:paraId="2C584332" w14:textId="77777777" w:rsidR="009F3121" w:rsidRPr="00600D2F" w:rsidRDefault="009F3121" w:rsidP="00D90A8E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</w:p>
        </w:tc>
      </w:tr>
      <w:tr w:rsidR="00D231C8" w:rsidRPr="00600D2F" w14:paraId="48FB5366" w14:textId="77777777" w:rsidTr="0038008C">
        <w:tc>
          <w:tcPr>
            <w:tcW w:w="1815" w:type="dxa"/>
          </w:tcPr>
          <w:p w14:paraId="6C5BE105" w14:textId="77777777" w:rsidR="00FA10B4" w:rsidRPr="00600D2F" w:rsidRDefault="00FA10B4" w:rsidP="00FA10B4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LA</w:t>
            </w:r>
          </w:p>
        </w:tc>
        <w:tc>
          <w:tcPr>
            <w:tcW w:w="1291" w:type="dxa"/>
          </w:tcPr>
          <w:p w14:paraId="1BD46040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3D7D2C3A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061670A9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260</w:t>
            </w:r>
          </w:p>
        </w:tc>
        <w:tc>
          <w:tcPr>
            <w:tcW w:w="926" w:type="dxa"/>
          </w:tcPr>
          <w:p w14:paraId="25ECB0BA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0444A54B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5885D9EE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1173" w:type="dxa"/>
          </w:tcPr>
          <w:p w14:paraId="22065555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 </w:t>
            </w:r>
          </w:p>
        </w:tc>
        <w:tc>
          <w:tcPr>
            <w:tcW w:w="973" w:type="dxa"/>
          </w:tcPr>
          <w:p w14:paraId="6804577F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00 </w:t>
            </w:r>
          </w:p>
        </w:tc>
        <w:tc>
          <w:tcPr>
            <w:tcW w:w="1180" w:type="dxa"/>
          </w:tcPr>
          <w:p w14:paraId="099D9721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7DBB875B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1E449B02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231C8" w:rsidRPr="00600D2F" w14:paraId="39AC518B" w14:textId="77777777" w:rsidTr="0038008C">
        <w:tc>
          <w:tcPr>
            <w:tcW w:w="1815" w:type="dxa"/>
          </w:tcPr>
          <w:p w14:paraId="6CBB4851" w14:textId="77777777" w:rsidR="00FA10B4" w:rsidRPr="00600D2F" w:rsidRDefault="00FA10B4" w:rsidP="00FA10B4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γ-LA (mg)</w:t>
            </w:r>
          </w:p>
        </w:tc>
        <w:tc>
          <w:tcPr>
            <w:tcW w:w="1291" w:type="dxa"/>
          </w:tcPr>
          <w:p w14:paraId="67D24A94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0983F30D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60FE0B0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60</w:t>
            </w:r>
          </w:p>
        </w:tc>
        <w:tc>
          <w:tcPr>
            <w:tcW w:w="926" w:type="dxa"/>
          </w:tcPr>
          <w:p w14:paraId="4A2B84CC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64" w:type="dxa"/>
          </w:tcPr>
          <w:p w14:paraId="02925D2E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440D63BC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50B7FBB7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</w:rPr>
              <w:t>-</w:t>
            </w:r>
          </w:p>
        </w:tc>
        <w:tc>
          <w:tcPr>
            <w:tcW w:w="973" w:type="dxa"/>
          </w:tcPr>
          <w:p w14:paraId="3D4072D9" w14:textId="77777777" w:rsidR="00FA10B4" w:rsidRPr="00600D2F" w:rsidRDefault="00D231C8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  <w:r w:rsidR="00FA10B4"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</w:tcPr>
          <w:p w14:paraId="6C82C0BA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6F288DDD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01D73F84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231C8" w:rsidRPr="00600D2F" w14:paraId="3D17D0BB" w14:textId="77777777" w:rsidTr="0038008C">
        <w:tc>
          <w:tcPr>
            <w:tcW w:w="1815" w:type="dxa"/>
          </w:tcPr>
          <w:p w14:paraId="22C109E2" w14:textId="77777777" w:rsidR="00FA10B4" w:rsidRPr="00600D2F" w:rsidRDefault="00FA10B4" w:rsidP="00FA10B4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EPA (mg)</w:t>
            </w:r>
          </w:p>
        </w:tc>
        <w:tc>
          <w:tcPr>
            <w:tcW w:w="1291" w:type="dxa"/>
          </w:tcPr>
          <w:p w14:paraId="62A4D90C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6927992B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F2BF178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926" w:type="dxa"/>
          </w:tcPr>
          <w:p w14:paraId="43DB632F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864" w:type="dxa"/>
          </w:tcPr>
          <w:p w14:paraId="5278CCB4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7F51EBEE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73" w:type="dxa"/>
          </w:tcPr>
          <w:p w14:paraId="04D501CD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65</w:t>
            </w:r>
          </w:p>
        </w:tc>
        <w:tc>
          <w:tcPr>
            <w:tcW w:w="973" w:type="dxa"/>
          </w:tcPr>
          <w:p w14:paraId="7AB2BE28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200 </w:t>
            </w:r>
          </w:p>
        </w:tc>
        <w:tc>
          <w:tcPr>
            <w:tcW w:w="1180" w:type="dxa"/>
          </w:tcPr>
          <w:p w14:paraId="3635F693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4F412A90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307</w:t>
            </w:r>
          </w:p>
        </w:tc>
        <w:tc>
          <w:tcPr>
            <w:tcW w:w="946" w:type="dxa"/>
          </w:tcPr>
          <w:p w14:paraId="120AA2E4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300</w:t>
            </w:r>
          </w:p>
        </w:tc>
      </w:tr>
      <w:tr w:rsidR="00D231C8" w:rsidRPr="00600D2F" w14:paraId="17927023" w14:textId="77777777" w:rsidTr="0038008C">
        <w:tc>
          <w:tcPr>
            <w:tcW w:w="1815" w:type="dxa"/>
          </w:tcPr>
          <w:p w14:paraId="55AF6FD9" w14:textId="77777777" w:rsidR="00FA10B4" w:rsidRPr="00600D2F" w:rsidRDefault="00FA10B4" w:rsidP="00FA10B4">
            <w:pPr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b/>
                <w:bCs/>
                <w:iCs/>
                <w:sz w:val="20"/>
                <w:szCs w:val="20"/>
                <w:lang w:val="en-US"/>
              </w:rPr>
              <w:t>DHA (mg)</w:t>
            </w:r>
          </w:p>
        </w:tc>
        <w:tc>
          <w:tcPr>
            <w:tcW w:w="1291" w:type="dxa"/>
          </w:tcPr>
          <w:p w14:paraId="4662B079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5318E739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7D6B6AAB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44</w:t>
            </w:r>
          </w:p>
        </w:tc>
        <w:tc>
          <w:tcPr>
            <w:tcW w:w="926" w:type="dxa"/>
          </w:tcPr>
          <w:p w14:paraId="1CE810B8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864" w:type="dxa"/>
          </w:tcPr>
          <w:p w14:paraId="0DD61A38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69B892BC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  <w:lang w:val="en-US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673</w:t>
            </w:r>
          </w:p>
        </w:tc>
        <w:tc>
          <w:tcPr>
            <w:tcW w:w="1173" w:type="dxa"/>
          </w:tcPr>
          <w:p w14:paraId="68E21F92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116</w:t>
            </w:r>
          </w:p>
        </w:tc>
        <w:tc>
          <w:tcPr>
            <w:tcW w:w="973" w:type="dxa"/>
          </w:tcPr>
          <w:p w14:paraId="45E205BF" w14:textId="77777777" w:rsidR="00FA10B4" w:rsidRPr="00600D2F" w:rsidRDefault="00FA10B4" w:rsidP="00FA10B4">
            <w:pPr>
              <w:jc w:val="right"/>
              <w:rPr>
                <w:rFonts w:eastAsia="Calibri" w:cstheme="minorHAnsi"/>
                <w:iCs/>
                <w:sz w:val="20"/>
                <w:szCs w:val="20"/>
              </w:rPr>
            </w:pPr>
            <w:r w:rsidRPr="00600D2F">
              <w:rPr>
                <w:rFonts w:eastAsia="Calibri" w:cstheme="minorHAnsi"/>
                <w:iCs/>
                <w:sz w:val="20"/>
                <w:szCs w:val="20"/>
                <w:lang w:val="en-US"/>
              </w:rPr>
              <w:t>300</w:t>
            </w:r>
          </w:p>
        </w:tc>
        <w:tc>
          <w:tcPr>
            <w:tcW w:w="1180" w:type="dxa"/>
          </w:tcPr>
          <w:p w14:paraId="0B0344D6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17746E0E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946" w:type="dxa"/>
          </w:tcPr>
          <w:p w14:paraId="68AEDE48" w14:textId="77777777" w:rsidR="00FA10B4" w:rsidRPr="00600D2F" w:rsidRDefault="00FA10B4" w:rsidP="00FA10B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0D2F">
              <w:rPr>
                <w:rFonts w:cstheme="minorHAnsi"/>
                <w:sz w:val="20"/>
                <w:szCs w:val="20"/>
              </w:rPr>
              <w:t>200</w:t>
            </w:r>
          </w:p>
        </w:tc>
      </w:tr>
    </w:tbl>
    <w:p w14:paraId="67E4AB7B" w14:textId="77777777" w:rsidR="00B4201C" w:rsidRPr="00D90A8E" w:rsidRDefault="00B4201C">
      <w:pPr>
        <w:rPr>
          <w:sz w:val="20"/>
          <w:szCs w:val="20"/>
        </w:rPr>
      </w:pPr>
    </w:p>
    <w:p w14:paraId="374888AD" w14:textId="77777777" w:rsidR="003377BA" w:rsidRDefault="003377BA">
      <w:pPr>
        <w:rPr>
          <w:sz w:val="20"/>
          <w:szCs w:val="20"/>
          <w:lang w:val="en-US"/>
        </w:rPr>
      </w:pPr>
    </w:p>
    <w:p w14:paraId="03587C8F" w14:textId="77777777" w:rsidR="006559E7" w:rsidRDefault="00957015" w:rsidP="006559E7">
      <w:pPr>
        <w:spacing w:after="0"/>
        <w:rPr>
          <w:b/>
          <w:bCs/>
          <w:sz w:val="20"/>
          <w:szCs w:val="20"/>
          <w:lang w:val="en-US"/>
        </w:rPr>
      </w:pPr>
      <w:r w:rsidRPr="003377BA">
        <w:rPr>
          <w:b/>
          <w:bCs/>
          <w:sz w:val="20"/>
          <w:szCs w:val="20"/>
          <w:lang w:val="en-US"/>
        </w:rPr>
        <w:t>Ingredients of the placebo supplements used in the Gast (202</w:t>
      </w:r>
      <w:r w:rsidR="002B3259" w:rsidRPr="003377BA">
        <w:rPr>
          <w:b/>
          <w:bCs/>
          <w:sz w:val="20"/>
          <w:szCs w:val="20"/>
          <w:lang w:val="en-US"/>
        </w:rPr>
        <w:t>2</w:t>
      </w:r>
      <w:r w:rsidRPr="003377BA">
        <w:rPr>
          <w:b/>
          <w:bCs/>
          <w:sz w:val="20"/>
          <w:szCs w:val="20"/>
          <w:lang w:val="en-US"/>
        </w:rPr>
        <w:t>) trial:</w:t>
      </w:r>
    </w:p>
    <w:p w14:paraId="15C05CCB" w14:textId="197A493E" w:rsidR="00957015" w:rsidRPr="006559E7" w:rsidRDefault="00957015" w:rsidP="006559E7">
      <w:pPr>
        <w:spacing w:after="0"/>
        <w:rPr>
          <w:b/>
          <w:bCs/>
          <w:sz w:val="20"/>
          <w:szCs w:val="20"/>
          <w:lang w:val="en-US"/>
        </w:rPr>
      </w:pPr>
      <w:r w:rsidRPr="00D90A8E">
        <w:rPr>
          <w:sz w:val="20"/>
          <w:szCs w:val="20"/>
          <w:lang w:val="en-US"/>
        </w:rPr>
        <w:t>The multivitamin-mineral placebo:</w:t>
      </w:r>
    </w:p>
    <w:p w14:paraId="0FB487B4" w14:textId="77777777" w:rsidR="00957015" w:rsidRPr="00D90A8E" w:rsidRDefault="00957015" w:rsidP="00957015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D90A8E">
        <w:rPr>
          <w:sz w:val="20"/>
          <w:szCs w:val="20"/>
          <w:lang w:val="en-US"/>
        </w:rPr>
        <w:t>13 mg rice bran extract</w:t>
      </w:r>
    </w:p>
    <w:p w14:paraId="1BC6C176" w14:textId="77777777" w:rsidR="00957015" w:rsidRPr="00D90A8E" w:rsidRDefault="00957015" w:rsidP="00957015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D90A8E">
        <w:rPr>
          <w:sz w:val="20"/>
          <w:szCs w:val="20"/>
          <w:lang w:val="en-US"/>
        </w:rPr>
        <w:t>440 mg microcrystalline cellulose</w:t>
      </w:r>
    </w:p>
    <w:p w14:paraId="32F880C5" w14:textId="77777777" w:rsidR="00957015" w:rsidRPr="00D90A8E" w:rsidRDefault="00957015" w:rsidP="00957015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D90A8E">
        <w:rPr>
          <w:sz w:val="20"/>
          <w:szCs w:val="20"/>
          <w:lang w:val="en-US"/>
        </w:rPr>
        <w:t>0.8 mg riboflavin (to secure the blind)</w:t>
      </w:r>
    </w:p>
    <w:p w14:paraId="0270C230" w14:textId="77777777" w:rsidR="00957015" w:rsidRPr="00D90A8E" w:rsidRDefault="00957015" w:rsidP="00DC10FC">
      <w:pPr>
        <w:spacing w:after="0"/>
        <w:rPr>
          <w:sz w:val="20"/>
          <w:szCs w:val="20"/>
          <w:lang w:val="en-US"/>
        </w:rPr>
      </w:pPr>
      <w:r w:rsidRPr="00D90A8E">
        <w:rPr>
          <w:sz w:val="20"/>
          <w:szCs w:val="20"/>
          <w:lang w:val="en-US"/>
        </w:rPr>
        <w:t>The omega-3 placebo:</w:t>
      </w:r>
    </w:p>
    <w:p w14:paraId="3AD65CE4" w14:textId="77777777" w:rsidR="00957015" w:rsidRPr="00D90A8E" w:rsidRDefault="00957015" w:rsidP="00DC10FC">
      <w:pPr>
        <w:pStyle w:val="ListParagraph"/>
        <w:numPr>
          <w:ilvl w:val="0"/>
          <w:numId w:val="2"/>
        </w:numPr>
        <w:spacing w:after="0"/>
        <w:rPr>
          <w:sz w:val="20"/>
          <w:szCs w:val="20"/>
          <w:lang w:val="en-US"/>
        </w:rPr>
      </w:pPr>
      <w:r w:rsidRPr="00D90A8E">
        <w:rPr>
          <w:sz w:val="20"/>
          <w:szCs w:val="20"/>
          <w:lang w:val="en-US"/>
        </w:rPr>
        <w:t>500 mg high oleic sunflower oil</w:t>
      </w:r>
    </w:p>
    <w:p w14:paraId="4CB66C2C" w14:textId="77777777" w:rsidR="00B4201C" w:rsidRPr="00D90A8E" w:rsidRDefault="00957015" w:rsidP="00957015">
      <w:pPr>
        <w:pStyle w:val="ListParagraph"/>
        <w:numPr>
          <w:ilvl w:val="0"/>
          <w:numId w:val="2"/>
        </w:numPr>
        <w:rPr>
          <w:sz w:val="20"/>
          <w:szCs w:val="20"/>
          <w:lang w:val="en-US"/>
        </w:rPr>
      </w:pPr>
      <w:r w:rsidRPr="00D90A8E">
        <w:rPr>
          <w:sz w:val="20"/>
          <w:szCs w:val="20"/>
          <w:lang w:val="en-US"/>
        </w:rPr>
        <w:t>0.75 mg mixed tocopherols</w:t>
      </w:r>
    </w:p>
    <w:sectPr w:rsidR="00B4201C" w:rsidRPr="00D90A8E" w:rsidSect="006913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46F35" w14:textId="77777777" w:rsidR="00600D2F" w:rsidRDefault="00600D2F" w:rsidP="009F3121">
      <w:pPr>
        <w:spacing w:after="0" w:line="240" w:lineRule="auto"/>
      </w:pPr>
      <w:r>
        <w:separator/>
      </w:r>
    </w:p>
  </w:endnote>
  <w:endnote w:type="continuationSeparator" w:id="0">
    <w:p w14:paraId="2C622F78" w14:textId="77777777" w:rsidR="00600D2F" w:rsidRDefault="00600D2F" w:rsidP="009F3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0C08F" w14:textId="77777777" w:rsidR="00600D2F" w:rsidRDefault="00600D2F" w:rsidP="009F3121">
      <w:pPr>
        <w:spacing w:after="0" w:line="240" w:lineRule="auto"/>
      </w:pPr>
      <w:r>
        <w:separator/>
      </w:r>
    </w:p>
  </w:footnote>
  <w:footnote w:type="continuationSeparator" w:id="0">
    <w:p w14:paraId="37423735" w14:textId="77777777" w:rsidR="00600D2F" w:rsidRDefault="00600D2F" w:rsidP="009F31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5F3865"/>
    <w:multiLevelType w:val="hybridMultilevel"/>
    <w:tmpl w:val="919453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C9180B"/>
    <w:multiLevelType w:val="hybridMultilevel"/>
    <w:tmpl w:val="449A3F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13A4"/>
    <w:rsid w:val="001336D5"/>
    <w:rsid w:val="0016661B"/>
    <w:rsid w:val="00212BB1"/>
    <w:rsid w:val="002A6357"/>
    <w:rsid w:val="002B3259"/>
    <w:rsid w:val="002D0A10"/>
    <w:rsid w:val="002E4053"/>
    <w:rsid w:val="00301C3D"/>
    <w:rsid w:val="003377BA"/>
    <w:rsid w:val="0038008C"/>
    <w:rsid w:val="003D7265"/>
    <w:rsid w:val="003F1741"/>
    <w:rsid w:val="003F76AB"/>
    <w:rsid w:val="00560365"/>
    <w:rsid w:val="00600D2F"/>
    <w:rsid w:val="00623FCE"/>
    <w:rsid w:val="006559E7"/>
    <w:rsid w:val="006913A4"/>
    <w:rsid w:val="00787D13"/>
    <w:rsid w:val="00851ACB"/>
    <w:rsid w:val="00913E6F"/>
    <w:rsid w:val="00957015"/>
    <w:rsid w:val="009F3121"/>
    <w:rsid w:val="00B4201C"/>
    <w:rsid w:val="00B63AC3"/>
    <w:rsid w:val="00D050CF"/>
    <w:rsid w:val="00D231C8"/>
    <w:rsid w:val="00D51703"/>
    <w:rsid w:val="00D90A8E"/>
    <w:rsid w:val="00DC10FC"/>
    <w:rsid w:val="00EF4229"/>
    <w:rsid w:val="00FA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91145"/>
  <w15:chartTrackingRefBased/>
  <w15:docId w15:val="{2EE30326-D0A5-4462-B20F-E1023C4DA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6913A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913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570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31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121"/>
  </w:style>
  <w:style w:type="paragraph" w:styleId="Footer">
    <w:name w:val="footer"/>
    <w:basedOn w:val="Normal"/>
    <w:link w:val="FooterChar"/>
    <w:uiPriority w:val="99"/>
    <w:unhideWhenUsed/>
    <w:rsid w:val="009F31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121"/>
  </w:style>
  <w:style w:type="paragraph" w:styleId="Caption">
    <w:name w:val="caption"/>
    <w:basedOn w:val="Normal"/>
    <w:next w:val="Normal"/>
    <w:uiPriority w:val="35"/>
    <w:unhideWhenUsed/>
    <w:qFormat/>
    <w:rsid w:val="00D231C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413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, D.A.A. (PSY)</dc:creator>
  <cp:keywords/>
  <dc:description/>
  <cp:lastModifiedBy>Gast, D.A.A. (PSY)</cp:lastModifiedBy>
  <cp:revision>18</cp:revision>
  <dcterms:created xsi:type="dcterms:W3CDTF">2021-04-26T09:27:00Z</dcterms:created>
  <dcterms:modified xsi:type="dcterms:W3CDTF">2022-03-03T13:18:00Z</dcterms:modified>
</cp:coreProperties>
</file>